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C1259" w14:textId="367E6BBC" w:rsidR="009902DD" w:rsidRDefault="009902DD" w:rsidP="00534DC1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6A07A4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F23272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│</w:t>
      </w:r>
      <w:r w:rsidRPr="006A07A4">
        <w:rPr>
          <w:rFonts w:ascii="Times New Roman" w:hAnsi="Times New Roman" w:cs="Times New Roman"/>
          <w:sz w:val="20"/>
          <w:szCs w:val="20"/>
        </w:rPr>
        <w:t>Chromosomal locations for restriction fragment presence/absence (PA) loci of African catfish (</w:t>
      </w:r>
      <w:proofErr w:type="spellStart"/>
      <w:r w:rsidRPr="006A07A4">
        <w:rPr>
          <w:rFonts w:ascii="Times New Roman" w:hAnsi="Times New Roman" w:cs="Times New Roman"/>
          <w:i/>
          <w:iCs/>
          <w:sz w:val="20"/>
          <w:szCs w:val="20"/>
        </w:rPr>
        <w:t>Clarias</w:t>
      </w:r>
      <w:proofErr w:type="spellEnd"/>
      <w:r w:rsidRPr="006A07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ariepinus</w:t>
      </w:r>
      <w:proofErr w:type="spellEnd"/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="00915F80"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BLAST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Japanese rice fish (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ryzias</w:t>
      </w:r>
      <w:proofErr w:type="spellEnd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atipes</w:t>
      </w:r>
      <w:proofErr w:type="spellEnd"/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),  zebrafish (</w:t>
      </w:r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anio rerio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), Japanese puffer</w:t>
      </w:r>
      <w:r w:rsidR="004730D9"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fish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akifugu</w:t>
      </w:r>
      <w:proofErr w:type="spellEnd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ubripes</w:t>
      </w:r>
      <w:proofErr w:type="spellEnd"/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) and chicken (</w:t>
      </w:r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allus gallus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genomes 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(30:70, </w:t>
      </w:r>
      <w:proofErr w:type="spellStart"/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male:female</w:t>
      </w:r>
      <w:proofErr w:type="spellEnd"/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)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6A07A4">
        <w:rPr>
          <w:rFonts w:ascii="Times New Roman" w:hAnsi="Times New Roman" w:cs="Times New Roman"/>
          <w:sz w:val="20"/>
          <w:szCs w:val="20"/>
        </w:rPr>
        <w:t>(ZZ/ZW sex-determination type).</w:t>
      </w:r>
    </w:p>
    <w:p w14:paraId="41F89B3A" w14:textId="77777777" w:rsidR="009902DD" w:rsidRPr="006A07A4" w:rsidRDefault="009902DD" w:rsidP="009902D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1669"/>
        <w:gridCol w:w="2039"/>
        <w:gridCol w:w="1214"/>
        <w:gridCol w:w="1975"/>
        <w:gridCol w:w="1608"/>
      </w:tblGrid>
      <w:tr w:rsidR="009902DD" w:rsidRPr="006A07A4" w14:paraId="6CC2F6C0" w14:textId="77777777" w:rsidTr="00365B5A">
        <w:trPr>
          <w:trHeight w:val="503"/>
          <w:jc w:val="center"/>
        </w:trPr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7D111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id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C6094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ias</w:t>
            </w:r>
            <w:proofErr w:type="spellEnd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1DAB8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08D39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kifugu</w:t>
            </w:r>
            <w:proofErr w:type="spellEnd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ripes</w:t>
            </w:r>
            <w:proofErr w:type="spell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6AF62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us</w:t>
            </w:r>
            <w:r w:rsidRPr="006A0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lus</w:t>
            </w:r>
            <w:proofErr w:type="spellEnd"/>
          </w:p>
        </w:tc>
      </w:tr>
      <w:tr w:rsidR="009902DD" w:rsidRPr="006A07A4" w14:paraId="41CE57DF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0DC7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65230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569A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F41D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CFC9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FDEE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02DD" w:rsidRPr="006A07A4" w14:paraId="483ED4F1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DF0A3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7318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62E6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E88C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1846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53854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02DD" w:rsidRPr="006A07A4" w14:paraId="1DA3A33C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0701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6955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88F5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DF71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D3FB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42D89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02DD" w:rsidRPr="006A07A4" w14:paraId="5A33B129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9ECB2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3565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2F78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0162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F0EE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BCB1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02DD" w:rsidRPr="006A07A4" w14:paraId="4BDE621C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4A17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3634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FFD0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B5E3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B1D0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4510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02DD" w:rsidRPr="006A07A4" w14:paraId="36B67C8B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AA35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559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8B85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461B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5D04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28CF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02DD" w:rsidRPr="006A07A4" w14:paraId="449D2A70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B757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670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4C17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CCC5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872A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6226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02DD" w:rsidRPr="006A07A4" w14:paraId="5DAACF3E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F456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7102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656E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ECCE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4506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B4C5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02DD" w:rsidRPr="006A07A4" w14:paraId="6F678602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D6A04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62083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91C41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DCCBF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47AC7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6F165" w14:textId="77777777" w:rsidR="009902DD" w:rsidRPr="006A07A4" w:rsidRDefault="009902DD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18CDE27" w14:textId="77777777" w:rsidR="009902DD" w:rsidRPr="006A07A4" w:rsidRDefault="009902DD" w:rsidP="009902D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BCD32A0" w14:textId="77777777" w:rsidR="009902DD" w:rsidRDefault="009902DD" w:rsidP="006A07A4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16816E" w14:textId="77777777" w:rsidR="006247A6" w:rsidRDefault="006247A6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8B8D3EE" w14:textId="45A554C9" w:rsidR="009133AC" w:rsidRPr="006A07A4" w:rsidRDefault="009133AC" w:rsidP="006A07A4">
      <w:pPr>
        <w:spacing w:after="0" w:line="360" w:lineRule="auto"/>
        <w:rPr>
          <w:sz w:val="20"/>
          <w:szCs w:val="20"/>
        </w:rPr>
      </w:pPr>
      <w:r w:rsidRPr="006A07A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566B3C" w:rsidRPr="006A07A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2327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A07A4">
        <w:rPr>
          <w:rFonts w:ascii="Times New Roman" w:hAnsi="Times New Roman" w:cs="Times New Roman"/>
          <w:b/>
          <w:bCs/>
          <w:sz w:val="20"/>
          <w:szCs w:val="20"/>
        </w:rPr>
        <w:t>│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Gene function and pathway for </w:t>
      </w:r>
      <w:r w:rsidRPr="006A07A4">
        <w:rPr>
          <w:rFonts w:ascii="Times New Roman" w:hAnsi="Times New Roman" w:cs="Times New Roman"/>
          <w:sz w:val="20"/>
          <w:szCs w:val="20"/>
        </w:rPr>
        <w:t>restriction fragment presence/absence (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PA) loci of </w:t>
      </w:r>
      <w:r w:rsidRPr="006A07A4">
        <w:rPr>
          <w:rFonts w:ascii="Times New Roman" w:hAnsi="Times New Roman" w:cs="Times New Roman"/>
          <w:sz w:val="20"/>
          <w:szCs w:val="20"/>
        </w:rPr>
        <w:t>African catfish (</w:t>
      </w:r>
      <w:proofErr w:type="spellStart"/>
      <w:r w:rsidRPr="006A07A4">
        <w:rPr>
          <w:rFonts w:ascii="Times New Roman" w:hAnsi="Times New Roman" w:cs="Times New Roman"/>
          <w:i/>
          <w:iCs/>
          <w:sz w:val="20"/>
          <w:szCs w:val="20"/>
        </w:rPr>
        <w:t>Clarias</w:t>
      </w:r>
      <w:proofErr w:type="spellEnd"/>
      <w:r w:rsidRPr="006A07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A07A4">
        <w:rPr>
          <w:rFonts w:ascii="Times New Roman" w:hAnsi="Times New Roman" w:cs="Times New Roman"/>
          <w:i/>
          <w:iCs/>
          <w:sz w:val="20"/>
          <w:szCs w:val="20"/>
        </w:rPr>
        <w:t>gariepinus</w:t>
      </w:r>
      <w:proofErr w:type="spellEnd"/>
      <w:r w:rsidRPr="006A07A4">
        <w:rPr>
          <w:rFonts w:ascii="Times New Roman" w:hAnsi="Times New Roman" w:cs="Times New Roman"/>
          <w:sz w:val="20"/>
          <w:szCs w:val="20"/>
        </w:rPr>
        <w:t>)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 from a BLAST search of 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Japanese rice fish </w:t>
      </w:r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(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Oryzias</w:t>
      </w:r>
      <w:proofErr w:type="spellEnd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latipes</w:t>
      </w:r>
      <w:proofErr w:type="spellEnd"/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>, Japanese puffer</w:t>
      </w:r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fish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3B7F10" w:rsidRPr="001B2024">
        <w:rPr>
          <w:rFonts w:ascii="Times New Roman" w:hAnsi="Times New Roman"/>
          <w:color w:val="000000" w:themeColor="text1"/>
          <w:sz w:val="20"/>
          <w:szCs w:val="20"/>
        </w:rPr>
        <w:t>(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Takifugu</w:t>
      </w:r>
      <w:proofErr w:type="spellEnd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rubripes</w:t>
      </w:r>
      <w:proofErr w:type="spellEnd"/>
      <w:r w:rsidR="003B7F10" w:rsidRPr="001B2024"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, zebrafish </w:t>
      </w:r>
      <w:r w:rsidRPr="006A07A4">
        <w:rPr>
          <w:rFonts w:ascii="Times New Roman" w:hAnsi="Times New Roman"/>
          <w:sz w:val="20"/>
          <w:szCs w:val="20"/>
        </w:rPr>
        <w:t>(</w:t>
      </w:r>
      <w:r w:rsidRPr="006A07A4">
        <w:rPr>
          <w:rFonts w:ascii="Times New Roman" w:hAnsi="Times New Roman"/>
          <w:i/>
          <w:iCs/>
          <w:sz w:val="20"/>
          <w:szCs w:val="20"/>
        </w:rPr>
        <w:t>Danio rerio</w:t>
      </w:r>
      <w:r w:rsidRPr="006A07A4">
        <w:rPr>
          <w:rFonts w:ascii="Times New Roman" w:hAnsi="Times New Roman"/>
          <w:sz w:val="20"/>
          <w:szCs w:val="20"/>
        </w:rPr>
        <w:t xml:space="preserve">) and </w:t>
      </w:r>
      <w:r w:rsidR="006A07A4">
        <w:rPr>
          <w:rFonts w:ascii="Times New Roman" w:hAnsi="Times New Roman"/>
          <w:sz w:val="20"/>
          <w:szCs w:val="20"/>
        </w:rPr>
        <w:t>c</w:t>
      </w:r>
      <w:r w:rsidRPr="006A07A4">
        <w:rPr>
          <w:rFonts w:ascii="Times New Roman" w:hAnsi="Times New Roman"/>
          <w:sz w:val="20"/>
          <w:szCs w:val="20"/>
        </w:rPr>
        <w:t>hicken (</w:t>
      </w:r>
      <w:r w:rsidRPr="006A07A4">
        <w:rPr>
          <w:rFonts w:ascii="Times New Roman" w:hAnsi="Times New Roman"/>
          <w:i/>
          <w:iCs/>
          <w:sz w:val="20"/>
          <w:szCs w:val="20"/>
        </w:rPr>
        <w:t>Gallus gallus</w:t>
      </w:r>
      <w:r w:rsidRPr="006A07A4">
        <w:rPr>
          <w:rFonts w:ascii="Times New Roman" w:hAnsi="Times New Roman"/>
          <w:sz w:val="20"/>
          <w:szCs w:val="20"/>
        </w:rPr>
        <w:t xml:space="preserve">) 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>genome (</w:t>
      </w:r>
      <w:r w:rsidR="006A07A4">
        <w:rPr>
          <w:rFonts w:ascii="Times New Roman" w:eastAsiaTheme="minorHAnsi" w:hAnsi="Times New Roman" w:cs="Times New Roman"/>
          <w:sz w:val="20"/>
          <w:szCs w:val="20"/>
        </w:rPr>
        <w:t>3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>0:</w:t>
      </w:r>
      <w:r w:rsidR="006A07A4">
        <w:rPr>
          <w:rFonts w:ascii="Times New Roman" w:eastAsiaTheme="minorHAnsi" w:hAnsi="Times New Roman" w:cs="Times New Roman"/>
          <w:sz w:val="20"/>
          <w:szCs w:val="20"/>
        </w:rPr>
        <w:t>7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0, </w:t>
      </w:r>
      <w:proofErr w:type="spellStart"/>
      <w:r w:rsidRPr="006A07A4">
        <w:rPr>
          <w:rFonts w:ascii="Times New Roman" w:eastAsiaTheme="minorHAnsi" w:hAnsi="Times New Roman" w:cs="Times New Roman"/>
          <w:sz w:val="20"/>
          <w:szCs w:val="20"/>
        </w:rPr>
        <w:t>male:</w:t>
      </w:r>
      <w:r w:rsidR="006A07A4">
        <w:rPr>
          <w:rFonts w:ascii="Times New Roman" w:eastAsiaTheme="minorHAnsi" w:hAnsi="Times New Roman" w:cs="Times New Roman"/>
          <w:sz w:val="20"/>
          <w:szCs w:val="20"/>
        </w:rPr>
        <w:t>fem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>ale</w:t>
      </w:r>
      <w:proofErr w:type="spellEnd"/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) </w:t>
      </w:r>
      <w:r w:rsidRPr="006A07A4">
        <w:rPr>
          <w:rFonts w:ascii="Times New Roman" w:hAnsi="Times New Roman" w:cs="Times New Roman"/>
          <w:sz w:val="20"/>
          <w:szCs w:val="20"/>
        </w:rPr>
        <w:t>(ZZ/ZW sex-determination type).</w:t>
      </w:r>
    </w:p>
    <w:p w14:paraId="043279BD" w14:textId="77777777" w:rsidR="00627526" w:rsidRPr="006A07A4" w:rsidRDefault="00627526" w:rsidP="006A07A4">
      <w:pPr>
        <w:spacing w:after="0" w:line="360" w:lineRule="auto"/>
        <w:rPr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239"/>
        <w:gridCol w:w="2442"/>
        <w:gridCol w:w="1890"/>
        <w:gridCol w:w="2340"/>
        <w:gridCol w:w="3157"/>
        <w:gridCol w:w="1531"/>
      </w:tblGrid>
      <w:tr w:rsidR="009133AC" w:rsidRPr="006A07A4" w14:paraId="78B000AA" w14:textId="77777777" w:rsidTr="00365B5A">
        <w:trPr>
          <w:jc w:val="center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72561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id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1E4DD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5B7F8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F7C17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82D68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2F1AE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E86A4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133AC" w:rsidRPr="006A07A4" w14:paraId="6AA9950B" w14:textId="77777777" w:rsidTr="00365B5A">
        <w:trPr>
          <w:jc w:val="center"/>
        </w:trPr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131677B7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65230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5FFB67FE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CDH2AB3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14:paraId="4AD1642C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rotocadherin alpha subfamily C, 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DFCD136" w14:textId="0035A1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Calcium ion bi</w:t>
            </w:r>
            <w:r w:rsidR="00762BAE" w:rsidRPr="006A07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ding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6F2EDAB" w14:textId="24A29D73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3157" w:type="dxa"/>
            <w:tcBorders>
              <w:top w:val="single" w:sz="4" w:space="0" w:color="auto"/>
            </w:tcBorders>
            <w:vAlign w:val="center"/>
          </w:tcPr>
          <w:p w14:paraId="709485EC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8638892"/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Cell adhesion, homophilic cell adhesion via plasma membrane adhesion molecules</w:t>
            </w:r>
            <w:bookmarkEnd w:id="0"/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CE28F8C" w14:textId="63F2EFB9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Gaudet et al.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33AC" w:rsidRPr="006A07A4" w14:paraId="083C94AC" w14:textId="77777777" w:rsidTr="00365B5A">
        <w:trPr>
          <w:jc w:val="center"/>
        </w:trPr>
        <w:tc>
          <w:tcPr>
            <w:tcW w:w="1359" w:type="dxa"/>
            <w:vAlign w:val="center"/>
          </w:tcPr>
          <w:p w14:paraId="06C7C721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73180</w:t>
            </w:r>
          </w:p>
        </w:tc>
        <w:tc>
          <w:tcPr>
            <w:tcW w:w="1239" w:type="dxa"/>
            <w:vAlign w:val="center"/>
          </w:tcPr>
          <w:p w14:paraId="392EE154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CTN4</w:t>
            </w:r>
          </w:p>
        </w:tc>
        <w:tc>
          <w:tcPr>
            <w:tcW w:w="2442" w:type="dxa"/>
            <w:vAlign w:val="center"/>
          </w:tcPr>
          <w:p w14:paraId="56873106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Dynactin subunit 4</w:t>
            </w:r>
          </w:p>
        </w:tc>
        <w:tc>
          <w:tcPr>
            <w:tcW w:w="1890" w:type="dxa"/>
            <w:vAlign w:val="center"/>
          </w:tcPr>
          <w:p w14:paraId="1B70A765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rotein N-terminus binding</w:t>
            </w:r>
          </w:p>
        </w:tc>
        <w:tc>
          <w:tcPr>
            <w:tcW w:w="2340" w:type="dxa"/>
            <w:vAlign w:val="center"/>
          </w:tcPr>
          <w:p w14:paraId="4BD29CF7" w14:textId="7C5537C1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Centrosome,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62BAE" w:rsidRPr="006A07A4">
              <w:rPr>
                <w:rFonts w:ascii="Times New Roman" w:hAnsi="Times New Roman" w:cs="Times New Roman"/>
                <w:sz w:val="20"/>
                <w:szCs w:val="20"/>
              </w:rPr>
              <w:t>ucleus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ytosol</w:t>
            </w:r>
          </w:p>
        </w:tc>
        <w:tc>
          <w:tcPr>
            <w:tcW w:w="3157" w:type="dxa"/>
            <w:vAlign w:val="center"/>
          </w:tcPr>
          <w:p w14:paraId="69DC9050" w14:textId="6C48F3C0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Antigen processing and presentation of exogenous peptide antigen via MHC class II,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ndoplasmic reticulum to Golgi vesicle-mediated transport</w:t>
            </w:r>
          </w:p>
        </w:tc>
        <w:tc>
          <w:tcPr>
            <w:tcW w:w="1531" w:type="dxa"/>
            <w:vAlign w:val="center"/>
          </w:tcPr>
          <w:p w14:paraId="4D992C12" w14:textId="28ED8810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Lim et al.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33AC" w:rsidRPr="006A07A4" w14:paraId="736A9845" w14:textId="77777777" w:rsidTr="00365B5A">
        <w:trPr>
          <w:jc w:val="center"/>
        </w:trPr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17202DB4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4886141A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2" w:type="dxa"/>
            <w:tcBorders>
              <w:bottom w:val="single" w:sz="4" w:space="0" w:color="auto"/>
            </w:tcBorders>
            <w:vAlign w:val="center"/>
          </w:tcPr>
          <w:p w14:paraId="5ABE0EBF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848A568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5FE4F77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tcBorders>
              <w:bottom w:val="single" w:sz="4" w:space="0" w:color="auto"/>
            </w:tcBorders>
            <w:vAlign w:val="center"/>
          </w:tcPr>
          <w:p w14:paraId="283B430D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48813C1" w14:textId="77777777" w:rsidR="009133AC" w:rsidRPr="006A07A4" w:rsidRDefault="009133AC" w:rsidP="006A0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608201" w14:textId="77777777" w:rsidR="009133AC" w:rsidRPr="006A07A4" w:rsidRDefault="009133AC" w:rsidP="006A07A4">
      <w:pPr>
        <w:spacing w:after="0" w:line="360" w:lineRule="auto"/>
        <w:rPr>
          <w:sz w:val="20"/>
          <w:szCs w:val="20"/>
        </w:rPr>
      </w:pPr>
    </w:p>
    <w:p w14:paraId="5D3C8424" w14:textId="1A367F6F" w:rsidR="009133AC" w:rsidRPr="00FB188B" w:rsidRDefault="009133AC" w:rsidP="006A07A4">
      <w:pPr>
        <w:spacing w:after="0" w:line="360" w:lineRule="auto"/>
        <w:rPr>
          <w:rFonts w:ascii="Times New Roman" w:eastAsiaTheme="minorHAnsi" w:hAnsi="Times New Roman" w:cs="Times New Roman"/>
          <w:i/>
          <w:iCs/>
          <w:sz w:val="20"/>
          <w:szCs w:val="20"/>
        </w:rPr>
      </w:pP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  <w:vertAlign w:val="superscript"/>
        </w:rPr>
        <w:t>1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All genes show sequence similarity with partial sequence of </w:t>
      </w:r>
      <w:proofErr w:type="spellStart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>DArT</w:t>
      </w:r>
      <w:proofErr w:type="spellEnd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 loci more than 50% from database</w:t>
      </w:r>
      <w:r w:rsid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. 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  <w:vertAlign w:val="superscript"/>
        </w:rPr>
        <w:t>2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All genes show an E-value with partial sequence of </w:t>
      </w:r>
      <w:proofErr w:type="spellStart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>DArT</w:t>
      </w:r>
      <w:proofErr w:type="spellEnd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 loci lower than 0.05 from database</w:t>
      </w:r>
      <w:r w:rsid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>.</w:t>
      </w:r>
    </w:p>
    <w:p w14:paraId="75A64FD6" w14:textId="1D0B80EF" w:rsidR="009133AC" w:rsidRDefault="009133AC" w:rsidP="006A07A4">
      <w:pPr>
        <w:spacing w:after="0"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5D5E1409" w14:textId="77777777" w:rsidR="006A07A4" w:rsidRPr="006A07A4" w:rsidRDefault="006A07A4" w:rsidP="006A07A4">
      <w:pPr>
        <w:spacing w:after="0"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0851C120" w14:textId="0B198875" w:rsidR="009133AC" w:rsidRPr="006A07A4" w:rsidRDefault="009133AC" w:rsidP="006A07A4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</w:rPr>
      </w:pP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Gaudet, P.,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Livstone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>, M. S., Lewis, S. E., and Thomas</w:t>
      </w:r>
      <w:r w:rsidR="001F1A6D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 P. D. (2000). Phylogenetic-based propagation of functional annotations within the </w:t>
      </w:r>
      <w:r w:rsidR="001F1A6D">
        <w:rPr>
          <w:rFonts w:ascii="Times New Roman" w:eastAsia="Times New Roman" w:hAnsi="Times New Roman" w:cs="Times New Roman"/>
          <w:sz w:val="20"/>
          <w:szCs w:val="20"/>
        </w:rPr>
        <w:t>g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ene </w:t>
      </w:r>
      <w:r w:rsidR="001F1A6D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ntology consortium. </w:t>
      </w:r>
      <w:r w:rsidRPr="006A07A4">
        <w:rPr>
          <w:rFonts w:ascii="Times New Roman" w:eastAsia="Times New Roman" w:hAnsi="Times New Roman" w:cs="Times New Roman"/>
          <w:i/>
          <w:iCs/>
          <w:sz w:val="20"/>
          <w:szCs w:val="20"/>
        </w:rPr>
        <w:t>J. Biol. Chem.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 275</w:t>
      </w:r>
      <w:r w:rsidR="006A07A4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>4834</w:t>
      </w:r>
      <w:r w:rsidR="006A07A4" w:rsidRPr="006D42FF">
        <w:rPr>
          <w:rFonts w:ascii="Times New Roman" w:eastAsiaTheme="minorHAnsi" w:hAnsi="Times New Roman" w:cs="Times New Roman"/>
          <w:sz w:val="20"/>
          <w:szCs w:val="20"/>
        </w:rPr>
        <w:t>–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4839.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hyperlink r:id="rId4" w:tgtFrame="_blank" w:history="1">
        <w:r w:rsidRPr="006A07A4">
          <w:rPr>
            <w:rFonts w:ascii="Times New Roman" w:eastAsia="Times New Roman" w:hAnsi="Times New Roman" w:cs="Times New Roman"/>
            <w:sz w:val="20"/>
            <w:szCs w:val="20"/>
          </w:rPr>
          <w:t>10.1074/jbc.275.7.4834</w:t>
        </w:r>
      </w:hyperlink>
    </w:p>
    <w:p w14:paraId="436AB02E" w14:textId="1C8D2307" w:rsidR="009133AC" w:rsidRPr="006A07A4" w:rsidRDefault="009133AC" w:rsidP="006A07A4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</w:rPr>
      </w:pPr>
      <w:r w:rsidRPr="006A07A4">
        <w:rPr>
          <w:rFonts w:ascii="Times New Roman" w:eastAsiaTheme="minorHAnsi" w:hAnsi="Times New Roman" w:cs="Times New Roman"/>
          <w:sz w:val="20"/>
          <w:szCs w:val="20"/>
        </w:rPr>
        <w:t>Lim, C.</w:t>
      </w:r>
      <w:r w:rsidR="001F1A6D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>M., Cater, M.</w:t>
      </w:r>
      <w:r w:rsidR="001F1A6D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>A., Mercer, J.</w:t>
      </w:r>
      <w:r w:rsidR="001F1A6D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F., </w:t>
      </w:r>
      <w:r w:rsidR="001F1A6D">
        <w:rPr>
          <w:rFonts w:ascii="Times New Roman" w:eastAsiaTheme="minorHAnsi" w:hAnsi="Times New Roman" w:cs="Times New Roman"/>
          <w:sz w:val="20"/>
          <w:szCs w:val="20"/>
        </w:rPr>
        <w:t xml:space="preserve">and 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La Fontaine, S. (2006). Copper-dependent interaction of dynactin subunit p62 with the N terminus of ATP7B but not ATP7A. </w:t>
      </w:r>
      <w:r w:rsidRPr="006A07A4">
        <w:rPr>
          <w:rFonts w:ascii="Times New Roman" w:eastAsia="Times New Roman" w:hAnsi="Times New Roman" w:cs="Times New Roman"/>
          <w:i/>
          <w:iCs/>
          <w:sz w:val="20"/>
          <w:szCs w:val="20"/>
        </w:rPr>
        <w:t>J. Biol. Chem.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 281</w:t>
      </w:r>
      <w:r w:rsidR="006A07A4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 14006</w:t>
      </w:r>
      <w:r w:rsidR="006A07A4" w:rsidRPr="006D42FF">
        <w:rPr>
          <w:rFonts w:ascii="Times New Roman" w:eastAsiaTheme="minorHAnsi" w:hAnsi="Times New Roman" w:cs="Times New Roman"/>
          <w:sz w:val="20"/>
          <w:szCs w:val="20"/>
        </w:rPr>
        <w:t>–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14014.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>: 10.1074/jbc.M512745200</w:t>
      </w:r>
    </w:p>
    <w:p w14:paraId="6EF5C075" w14:textId="77777777" w:rsidR="009133AC" w:rsidRPr="006A07A4" w:rsidRDefault="009133AC" w:rsidP="006A07A4">
      <w:pPr>
        <w:spacing w:after="0"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39FF88D5" w14:textId="77777777" w:rsidR="008116C8" w:rsidRDefault="008116C8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FFECD2B" w14:textId="1B877C13" w:rsidR="00F23272" w:rsidRDefault="00F23272" w:rsidP="00F2327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A07A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3│</w:t>
      </w:r>
      <w:r w:rsidRPr="006A07A4">
        <w:rPr>
          <w:rFonts w:ascii="Times New Roman" w:hAnsi="Times New Roman" w:cs="Times New Roman"/>
          <w:sz w:val="20"/>
          <w:szCs w:val="20"/>
        </w:rPr>
        <w:t>Repeat searched for restriction fragment presence/absence (PA) loci of African catfish (</w:t>
      </w:r>
      <w:proofErr w:type="spellStart"/>
      <w:r w:rsidRPr="006A07A4">
        <w:rPr>
          <w:rFonts w:ascii="Times New Roman" w:hAnsi="Times New Roman" w:cs="Times New Roman"/>
          <w:i/>
          <w:iCs/>
          <w:sz w:val="20"/>
          <w:szCs w:val="20"/>
        </w:rPr>
        <w:t>Clarias</w:t>
      </w:r>
      <w:proofErr w:type="spellEnd"/>
      <w:r w:rsidRPr="006A07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A07A4">
        <w:rPr>
          <w:rFonts w:ascii="Times New Roman" w:hAnsi="Times New Roman" w:cs="Times New Roman"/>
          <w:i/>
          <w:iCs/>
          <w:sz w:val="20"/>
          <w:szCs w:val="20"/>
        </w:rPr>
        <w:t>gariepinus</w:t>
      </w:r>
      <w:proofErr w:type="spellEnd"/>
      <w:r w:rsidRPr="006A07A4">
        <w:rPr>
          <w:rFonts w:ascii="Times New Roman" w:hAnsi="Times New Roman" w:cs="Times New Roman"/>
          <w:sz w:val="20"/>
          <w:szCs w:val="20"/>
        </w:rPr>
        <w:t xml:space="preserve">) 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>(</w:t>
      </w:r>
      <w:r>
        <w:rPr>
          <w:rFonts w:ascii="Times New Roman" w:eastAsiaTheme="minorHAnsi" w:hAnsi="Times New Roman" w:cs="Times New Roman"/>
          <w:sz w:val="20"/>
          <w:szCs w:val="20"/>
        </w:rPr>
        <w:t>3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>0:</w:t>
      </w:r>
      <w:r>
        <w:rPr>
          <w:rFonts w:ascii="Times New Roman" w:eastAsiaTheme="minorHAnsi" w:hAnsi="Times New Roman" w:cs="Times New Roman"/>
          <w:sz w:val="20"/>
          <w:szCs w:val="20"/>
        </w:rPr>
        <w:t>7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0, </w:t>
      </w:r>
      <w:proofErr w:type="spellStart"/>
      <w:proofErr w:type="gramStart"/>
      <w:r w:rsidRPr="006A07A4">
        <w:rPr>
          <w:rFonts w:ascii="Times New Roman" w:eastAsiaTheme="minorHAnsi" w:hAnsi="Times New Roman" w:cs="Times New Roman"/>
          <w:sz w:val="20"/>
          <w:szCs w:val="20"/>
        </w:rPr>
        <w:t>male:</w:t>
      </w:r>
      <w:r>
        <w:rPr>
          <w:rFonts w:ascii="Times New Roman" w:eastAsiaTheme="minorHAnsi" w:hAnsi="Times New Roman" w:cs="Times New Roman"/>
          <w:sz w:val="20"/>
          <w:szCs w:val="20"/>
        </w:rPr>
        <w:t>fem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>ale</w:t>
      </w:r>
      <w:proofErr w:type="spellEnd"/>
      <w:proofErr w:type="gramEnd"/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) </w:t>
      </w:r>
      <w:r w:rsidRPr="006A07A4">
        <w:rPr>
          <w:rFonts w:ascii="Times New Roman" w:hAnsi="Times New Roman" w:cs="Times New Roman"/>
          <w:sz w:val="20"/>
          <w:szCs w:val="20"/>
        </w:rPr>
        <w:t>(ZZ/ZW sex-determination type).</w:t>
      </w:r>
    </w:p>
    <w:p w14:paraId="5D11A8E3" w14:textId="77777777" w:rsidR="00F23272" w:rsidRPr="006A07A4" w:rsidRDefault="00F23272" w:rsidP="00F2327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</w:tblGrid>
      <w:tr w:rsidR="00F23272" w:rsidRPr="006A07A4" w14:paraId="146B953F" w14:textId="77777777" w:rsidTr="00365B5A">
        <w:trPr>
          <w:jc w:val="center"/>
        </w:trPr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0988E422" w14:textId="77777777" w:rsidR="00F23272" w:rsidRPr="006A07A4" w:rsidRDefault="00F23272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3A4B3C2" w14:textId="77777777" w:rsidR="00F23272" w:rsidRPr="006A07A4" w:rsidRDefault="00F23272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4090F749" w14:textId="77777777" w:rsidR="00F23272" w:rsidRPr="006A07A4" w:rsidRDefault="00F23272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 loci</w:t>
            </w:r>
          </w:p>
        </w:tc>
      </w:tr>
      <w:tr w:rsidR="00F23272" w:rsidRPr="006A07A4" w14:paraId="05796CE9" w14:textId="77777777" w:rsidTr="00365B5A">
        <w:trPr>
          <w:jc w:val="center"/>
        </w:trPr>
        <w:tc>
          <w:tcPr>
            <w:tcW w:w="3487" w:type="dxa"/>
            <w:tcBorders>
              <w:top w:val="single" w:sz="4" w:space="0" w:color="auto"/>
            </w:tcBorders>
          </w:tcPr>
          <w:p w14:paraId="7E4950AC" w14:textId="77777777" w:rsidR="00F23272" w:rsidRPr="006A07A4" w:rsidRDefault="00F23272" w:rsidP="001A145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LTR Retrotransposon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DA8DEED" w14:textId="77777777" w:rsidR="00F23272" w:rsidRPr="006A07A4" w:rsidRDefault="00F23272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Gypsy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327D2176" w14:textId="77777777" w:rsidR="00F23272" w:rsidRPr="006A07A4" w:rsidRDefault="00F23272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23272" w:rsidRPr="006A07A4" w14:paraId="747FD354" w14:textId="77777777" w:rsidTr="00365B5A">
        <w:trPr>
          <w:jc w:val="center"/>
        </w:trPr>
        <w:tc>
          <w:tcPr>
            <w:tcW w:w="3487" w:type="dxa"/>
            <w:tcBorders>
              <w:bottom w:val="single" w:sz="4" w:space="0" w:color="auto"/>
            </w:tcBorders>
          </w:tcPr>
          <w:p w14:paraId="1E53CD3C" w14:textId="77777777" w:rsidR="00F23272" w:rsidRPr="006A07A4" w:rsidRDefault="00F23272" w:rsidP="001A145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Non-LTR Retrotransposon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FF53F2E" w14:textId="77777777" w:rsidR="00F23272" w:rsidRPr="006A07A4" w:rsidRDefault="00F23272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Rex1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E858D05" w14:textId="77777777" w:rsidR="00F23272" w:rsidRPr="006A07A4" w:rsidRDefault="00F23272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6DB278A" w14:textId="77777777" w:rsidR="00F23272" w:rsidRPr="006A07A4" w:rsidRDefault="00F23272" w:rsidP="00F2327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4E529FC" w14:textId="77777777" w:rsidR="009133AC" w:rsidRPr="006A07A4" w:rsidRDefault="009133AC" w:rsidP="006A07A4">
      <w:pPr>
        <w:spacing w:after="0"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49920427" w14:textId="77777777" w:rsidR="008116C8" w:rsidRDefault="008116C8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6888E86" w14:textId="00461000" w:rsidR="009133AC" w:rsidRPr="001B2024" w:rsidRDefault="009133AC" w:rsidP="00534DC1">
      <w:pPr>
        <w:spacing w:after="0" w:line="360" w:lineRule="auto"/>
        <w:jc w:val="thaiDistribute"/>
        <w:rPr>
          <w:color w:val="000000" w:themeColor="text1"/>
          <w:sz w:val="20"/>
          <w:szCs w:val="20"/>
        </w:rPr>
      </w:pPr>
      <w:r w:rsidRPr="001B202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566B3C" w:rsidRPr="001B202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F23272" w:rsidRPr="001B202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="006A07A4" w:rsidRPr="001B202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│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Gene function and pathway for 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restriction fragment presence/absence (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PA) loci of 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African catfish (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larias</w:t>
      </w:r>
      <w:proofErr w:type="spellEnd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ariepinus</w:t>
      </w:r>
      <w:proofErr w:type="spellEnd"/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from a BLAST search of 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Japanese rice fish </w:t>
      </w:r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(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Oryzias</w:t>
      </w:r>
      <w:proofErr w:type="spellEnd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latipes</w:t>
      </w:r>
      <w:proofErr w:type="spellEnd"/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>, Japanese puffer</w:t>
      </w:r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fish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3B7F10" w:rsidRPr="001B2024">
        <w:rPr>
          <w:rFonts w:ascii="Times New Roman" w:hAnsi="Times New Roman"/>
          <w:color w:val="000000" w:themeColor="text1"/>
          <w:sz w:val="20"/>
          <w:szCs w:val="20"/>
        </w:rPr>
        <w:t>(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Takifugu</w:t>
      </w:r>
      <w:proofErr w:type="spellEnd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rubripes</w:t>
      </w:r>
      <w:proofErr w:type="spellEnd"/>
      <w:r w:rsidR="003B7F10" w:rsidRPr="001B2024"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>,  zebrafish (</w:t>
      </w:r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Danio rerio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) and </w:t>
      </w:r>
      <w:r w:rsidR="006A07A4" w:rsidRPr="001B2024">
        <w:rPr>
          <w:rFonts w:ascii="Times New Roman" w:hAnsi="Times New Roman"/>
          <w:color w:val="000000" w:themeColor="text1"/>
          <w:sz w:val="20"/>
          <w:szCs w:val="20"/>
        </w:rPr>
        <w:t>c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>hicken (</w:t>
      </w:r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Gallus gallus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) 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genome (70:30, </w:t>
      </w:r>
      <w:proofErr w:type="spellStart"/>
      <w:r w:rsidR="006A07A4"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m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ale:</w:t>
      </w:r>
      <w:r w:rsidR="006A07A4"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f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emale</w:t>
      </w:r>
      <w:proofErr w:type="spellEnd"/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) 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(XX/XY sex-determination type).</w:t>
      </w:r>
    </w:p>
    <w:p w14:paraId="62DC6187" w14:textId="77777777" w:rsidR="00627526" w:rsidRPr="006A07A4" w:rsidRDefault="00627526" w:rsidP="006A07A4">
      <w:pPr>
        <w:spacing w:after="0" w:line="360" w:lineRule="auto"/>
        <w:rPr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431"/>
        <w:gridCol w:w="1980"/>
        <w:gridCol w:w="2610"/>
        <w:gridCol w:w="2250"/>
        <w:gridCol w:w="2970"/>
        <w:gridCol w:w="1358"/>
      </w:tblGrid>
      <w:tr w:rsidR="004C7155" w:rsidRPr="006A07A4" w14:paraId="0326B229" w14:textId="77777777" w:rsidTr="00365B5A">
        <w:trPr>
          <w:trHeight w:val="395"/>
          <w:jc w:val="center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08CAF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id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205E3" w14:textId="77777777" w:rsidR="009133AC" w:rsidRPr="006A07A4" w:rsidRDefault="009133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8E076" w14:textId="77777777" w:rsidR="009133AC" w:rsidRPr="006A07A4" w:rsidRDefault="009133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7C03F" w14:textId="77777777" w:rsidR="009133AC" w:rsidRPr="006A07A4" w:rsidRDefault="009133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6FF42" w14:textId="77777777" w:rsidR="009133AC" w:rsidRPr="006A07A4" w:rsidRDefault="009133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B8707" w14:textId="77777777" w:rsidR="009133AC" w:rsidRPr="006A07A4" w:rsidRDefault="009133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801B7" w14:textId="77777777" w:rsidR="009133AC" w:rsidRPr="006A07A4" w:rsidRDefault="009133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4C7155" w:rsidRPr="006A07A4" w14:paraId="6322A33D" w14:textId="77777777" w:rsidTr="00365B5A">
        <w:trPr>
          <w:trHeight w:val="881"/>
          <w:jc w:val="center"/>
        </w:trPr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7E8D78DA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3376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1462389D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UCD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7229B5B" w14:textId="191C6B8C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Guanylyl cyclase domain</w:t>
            </w:r>
            <w:r w:rsidR="00762BAE"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containing 1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5AEAE01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Ubiquitous expression in lung, liver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9561BD4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Nucleoplasm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37766816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38718638"/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Liver regeneration</w:t>
            </w:r>
            <w:bookmarkEnd w:id="1"/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5483E630" w14:textId="44F3C073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Bellet</w:t>
            </w:r>
            <w:proofErr w:type="spellEnd"/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33AC" w:rsidRPr="006A07A4" w14:paraId="6E847FA7" w14:textId="77777777" w:rsidTr="00365B5A">
        <w:trPr>
          <w:jc w:val="center"/>
        </w:trPr>
        <w:tc>
          <w:tcPr>
            <w:tcW w:w="1359" w:type="dxa"/>
            <w:vAlign w:val="center"/>
          </w:tcPr>
          <w:p w14:paraId="57C165D0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65576</w:t>
            </w:r>
          </w:p>
        </w:tc>
        <w:tc>
          <w:tcPr>
            <w:tcW w:w="1431" w:type="dxa"/>
            <w:vAlign w:val="center"/>
          </w:tcPr>
          <w:p w14:paraId="316BB235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DD3</w:t>
            </w:r>
          </w:p>
        </w:tc>
        <w:tc>
          <w:tcPr>
            <w:tcW w:w="1980" w:type="dxa"/>
            <w:vAlign w:val="center"/>
          </w:tcPr>
          <w:p w14:paraId="0BA06656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Adducin 3</w:t>
            </w:r>
          </w:p>
        </w:tc>
        <w:tc>
          <w:tcPr>
            <w:tcW w:w="2610" w:type="dxa"/>
            <w:vAlign w:val="center"/>
          </w:tcPr>
          <w:p w14:paraId="2382A4DF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lays a role in actin filament capping</w:t>
            </w:r>
          </w:p>
        </w:tc>
        <w:tc>
          <w:tcPr>
            <w:tcW w:w="2250" w:type="dxa"/>
            <w:vAlign w:val="center"/>
          </w:tcPr>
          <w:p w14:paraId="65FBB841" w14:textId="1A479B89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Cytoskeleton,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ytosol,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ondensed nuclear chromosome</w:t>
            </w:r>
          </w:p>
        </w:tc>
        <w:tc>
          <w:tcPr>
            <w:tcW w:w="2970" w:type="dxa"/>
            <w:vAlign w:val="center"/>
          </w:tcPr>
          <w:p w14:paraId="04D88D21" w14:textId="0C444586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Actin filament bundle assembly,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arbed-end actin filament capping,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ransmembrane transport</w:t>
            </w:r>
          </w:p>
        </w:tc>
        <w:tc>
          <w:tcPr>
            <w:tcW w:w="1358" w:type="dxa"/>
            <w:vAlign w:val="center"/>
          </w:tcPr>
          <w:p w14:paraId="02AAD39A" w14:textId="6FC8A718" w:rsidR="009133AC" w:rsidRPr="006A07A4" w:rsidRDefault="009133A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>Kruer</w:t>
            </w:r>
            <w:proofErr w:type="spellEnd"/>
            <w:r w:rsidRP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 w:rsid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  <w:r w:rsid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33AC" w:rsidRPr="006A07A4" w14:paraId="29F11235" w14:textId="77777777" w:rsidTr="00365B5A">
        <w:trPr>
          <w:jc w:val="center"/>
        </w:trPr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6C221929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58745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732C3599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TNA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2112A98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Dystrobrevin</w:t>
            </w:r>
            <w:proofErr w:type="spellEnd"/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 alpha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679BAE02" w14:textId="322BE119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PDZ domain binding,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inc ion bindi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A6F63AF" w14:textId="7D42505E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7E502310" w14:textId="5867577E" w:rsidR="009133AC" w:rsidRPr="006A07A4" w:rsidRDefault="009133A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Chemical synaptic transmission, </w:t>
            </w:r>
            <w:r w:rsidR="006A07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euromuscular synaptic transmission, Signal transduction, Striated muscle contraction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635E0BA1" w14:textId="65A39D3E" w:rsidR="009133AC" w:rsidRPr="006A07A4" w:rsidRDefault="009133A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>Sadoulet</w:t>
            </w:r>
            <w:proofErr w:type="spellEnd"/>
            <w:r w:rsidRP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Puccio et al. </w:t>
            </w:r>
            <w:r w:rsid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  <w:r w:rsid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0543241" w14:textId="77777777" w:rsidR="009133AC" w:rsidRPr="006A07A4" w:rsidRDefault="009133AC" w:rsidP="006A07A4">
      <w:pPr>
        <w:spacing w:after="0" w:line="360" w:lineRule="auto"/>
        <w:rPr>
          <w:sz w:val="20"/>
          <w:szCs w:val="20"/>
        </w:rPr>
      </w:pPr>
    </w:p>
    <w:p w14:paraId="21DFBD90" w14:textId="73A68899" w:rsidR="009133AC" w:rsidRPr="00FB188B" w:rsidRDefault="009133AC" w:rsidP="006A07A4">
      <w:pPr>
        <w:spacing w:after="0" w:line="360" w:lineRule="auto"/>
        <w:rPr>
          <w:rFonts w:ascii="Times New Roman" w:eastAsiaTheme="minorHAnsi" w:hAnsi="Times New Roman" w:cs="Times New Roman"/>
          <w:i/>
          <w:iCs/>
          <w:sz w:val="20"/>
          <w:szCs w:val="20"/>
        </w:rPr>
      </w:pP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  <w:vertAlign w:val="superscript"/>
        </w:rPr>
        <w:t>1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All genes show sequence similarity with partial sequence of </w:t>
      </w:r>
      <w:proofErr w:type="spellStart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>DArT</w:t>
      </w:r>
      <w:proofErr w:type="spellEnd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 loci more than 50% from database</w:t>
      </w:r>
      <w:r w:rsid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. 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  <w:vertAlign w:val="superscript"/>
        </w:rPr>
        <w:t>2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All genes show an E-value with partial sequence of </w:t>
      </w:r>
      <w:proofErr w:type="spellStart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>DArT</w:t>
      </w:r>
      <w:proofErr w:type="spellEnd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 loci lower than 0.05 from database</w:t>
      </w:r>
      <w:r w:rsid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>.</w:t>
      </w:r>
    </w:p>
    <w:p w14:paraId="1F77F6C9" w14:textId="5E3839E7" w:rsidR="009133AC" w:rsidRDefault="009133AC" w:rsidP="006A07A4">
      <w:pPr>
        <w:spacing w:after="0"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2E123F91" w14:textId="77777777" w:rsidR="004C7155" w:rsidRPr="006A07A4" w:rsidRDefault="004C7155" w:rsidP="006A07A4">
      <w:pPr>
        <w:spacing w:after="0"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58433CB5" w14:textId="3EF5131E" w:rsidR="009133AC" w:rsidRPr="006A07A4" w:rsidRDefault="009133AC" w:rsidP="006A07A4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Bellet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, M. M.,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Piobbico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, D.,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Bartol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, D., Castelli, M.,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Pieroni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, S.,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Brunacci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, C., </w:t>
      </w:r>
      <w:r w:rsidR="004C7155">
        <w:rPr>
          <w:rFonts w:ascii="Times New Roman" w:eastAsia="Times New Roman" w:hAnsi="Times New Roman" w:cs="Times New Roman"/>
          <w:sz w:val="20"/>
          <w:szCs w:val="20"/>
        </w:rPr>
        <w:t>et al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. (2014). </w:t>
      </w:r>
      <w:r w:rsidRPr="00F03199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EDD4 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controls the expression of </w:t>
      </w:r>
      <w:r w:rsidRPr="00F03199">
        <w:rPr>
          <w:rFonts w:ascii="Times New Roman" w:eastAsia="Times New Roman" w:hAnsi="Times New Roman" w:cs="Times New Roman"/>
          <w:i/>
          <w:iCs/>
          <w:sz w:val="20"/>
          <w:szCs w:val="20"/>
        </w:rPr>
        <w:t>GUCD1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, a protein upregulated in proliferating liver cells. </w:t>
      </w:r>
      <w:r w:rsidR="004C7155">
        <w:rPr>
          <w:rFonts w:ascii="Times New Roman" w:eastAsia="Times New Roman" w:hAnsi="Times New Roman" w:cs="Times New Roman"/>
          <w:i/>
          <w:iCs/>
          <w:sz w:val="20"/>
          <w:szCs w:val="20"/>
        </w:rPr>
        <w:t>Cell Cycle</w:t>
      </w:r>
      <w:r w:rsidR="004C7155" w:rsidRPr="00E706D0">
        <w:rPr>
          <w:rFonts w:ascii="Times New Roman" w:eastAsia="Times New Roman" w:hAnsi="Times New Roman" w:cs="Times New Roman"/>
          <w:sz w:val="20"/>
          <w:szCs w:val="20"/>
        </w:rPr>
        <w:t xml:space="preserve"> 13,</w:t>
      </w:r>
      <w:r w:rsidR="004C715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>1902</w:t>
      </w:r>
      <w:r w:rsidR="006A07A4" w:rsidRPr="006D42FF">
        <w:rPr>
          <w:rFonts w:ascii="Times New Roman" w:eastAsiaTheme="minorHAnsi" w:hAnsi="Times New Roman" w:cs="Times New Roman"/>
          <w:sz w:val="20"/>
          <w:szCs w:val="20"/>
        </w:rPr>
        <w:t>–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1911.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>: 10.4161/cc.28760</w:t>
      </w:r>
    </w:p>
    <w:p w14:paraId="1DF9CFC5" w14:textId="2DE492BF" w:rsidR="009133AC" w:rsidRPr="006A07A4" w:rsidRDefault="009133AC" w:rsidP="006A07A4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Kruer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>, M.</w:t>
      </w:r>
      <w:r w:rsidR="004C715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C.,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Jepperson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, T., Dutta, S., Steiner, R. D.,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Cottenie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, E., Sanford, L., </w:t>
      </w:r>
      <w:r w:rsidR="004C7155">
        <w:rPr>
          <w:rFonts w:ascii="Times New Roman" w:eastAsia="Times New Roman" w:hAnsi="Times New Roman" w:cs="Times New Roman"/>
          <w:sz w:val="20"/>
          <w:szCs w:val="20"/>
        </w:rPr>
        <w:t>et al.</w:t>
      </w:r>
      <w:r w:rsidR="004C7155" w:rsidRPr="00CE1DF1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(2013). 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>Mutations in γ adducin are associated with inherited cerebral palsy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. </w:t>
      </w:r>
      <w:r w:rsidRPr="006A07A4">
        <w:rPr>
          <w:rFonts w:ascii="Times New Roman" w:eastAsia="Times New Roman" w:hAnsi="Times New Roman" w:cs="Times New Roman"/>
          <w:i/>
          <w:iCs/>
          <w:sz w:val="20"/>
          <w:szCs w:val="20"/>
        </w:rPr>
        <w:t>Ann</w:t>
      </w:r>
      <w:r w:rsidR="001F1A6D">
        <w:rPr>
          <w:rFonts w:ascii="Times New Roman" w:eastAsia="Times New Roman" w:hAnsi="Times New Roman" w:cs="Times New Roman"/>
          <w:i/>
          <w:iCs/>
          <w:sz w:val="20"/>
          <w:szCs w:val="20"/>
        </w:rPr>
        <w:t>.</w:t>
      </w:r>
      <w:r w:rsidRPr="006A07A4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Neurol.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 74</w:t>
      </w:r>
      <w:r w:rsidR="004C715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 805</w:t>
      </w:r>
      <w:r w:rsidR="006A07A4" w:rsidRPr="006D42FF">
        <w:rPr>
          <w:rFonts w:ascii="Times New Roman" w:eastAsiaTheme="minorHAnsi" w:hAnsi="Times New Roman" w:cs="Times New Roman"/>
          <w:sz w:val="20"/>
          <w:szCs w:val="20"/>
        </w:rPr>
        <w:t>–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814.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>: 10.1002/ana.23971</w:t>
      </w:r>
    </w:p>
    <w:p w14:paraId="12CFC5C2" w14:textId="34DE7CC8" w:rsidR="009133AC" w:rsidRPr="006A07A4" w:rsidRDefault="009133AC" w:rsidP="005E0ABA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Sadoulet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>-Puccio, H. M., Khurana, T. S., Cohen, J. B.,</w:t>
      </w:r>
      <w:r w:rsidR="004C7155">
        <w:rPr>
          <w:rFonts w:ascii="Times New Roman" w:eastAsia="Times New Roman" w:hAnsi="Times New Roman" w:cs="Times New Roman"/>
          <w:sz w:val="20"/>
          <w:szCs w:val="20"/>
        </w:rPr>
        <w:t xml:space="preserve"> and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 Kunkel, L. M.  (1996). Cloning and characterization of the human homologue of a dystrophin related phosphoprotein found at the Torpedo electric organ post-synaptic membrane. </w:t>
      </w:r>
      <w:r w:rsidRPr="006A07A4">
        <w:rPr>
          <w:rFonts w:ascii="Times New Roman" w:eastAsia="Times New Roman" w:hAnsi="Times New Roman" w:cs="Times New Roman"/>
          <w:i/>
          <w:iCs/>
          <w:sz w:val="20"/>
          <w:szCs w:val="20"/>
        </w:rPr>
        <w:t>Hum</w:t>
      </w:r>
      <w:r w:rsidR="001F1A6D">
        <w:rPr>
          <w:rFonts w:ascii="Times New Roman" w:eastAsia="Times New Roman" w:hAnsi="Times New Roman" w:cs="Times New Roman"/>
          <w:i/>
          <w:iCs/>
          <w:sz w:val="20"/>
          <w:szCs w:val="20"/>
        </w:rPr>
        <w:t>.</w:t>
      </w:r>
      <w:r w:rsidRPr="006A07A4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Mol</w:t>
      </w:r>
      <w:r w:rsidR="001F1A6D">
        <w:rPr>
          <w:rFonts w:ascii="Times New Roman" w:eastAsia="Times New Roman" w:hAnsi="Times New Roman" w:cs="Times New Roman"/>
          <w:i/>
          <w:iCs/>
          <w:sz w:val="20"/>
          <w:szCs w:val="20"/>
        </w:rPr>
        <w:t>.</w:t>
      </w:r>
      <w:r w:rsidRPr="006A07A4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Genet.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 5</w:t>
      </w:r>
      <w:r w:rsidR="004C715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 489</w:t>
      </w:r>
      <w:r w:rsidR="006A07A4" w:rsidRPr="006D42FF">
        <w:rPr>
          <w:rFonts w:ascii="Times New Roman" w:eastAsiaTheme="minorHAnsi" w:hAnsi="Times New Roman" w:cs="Times New Roman"/>
          <w:sz w:val="20"/>
          <w:szCs w:val="20"/>
        </w:rPr>
        <w:t>–</w:t>
      </w:r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496. </w:t>
      </w:r>
      <w:proofErr w:type="spellStart"/>
      <w:r w:rsidRPr="006A07A4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6A07A4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hyperlink r:id="rId5" w:tgtFrame="_blank" w:history="1">
        <w:r w:rsidRPr="006A07A4">
          <w:rPr>
            <w:rFonts w:ascii="Times New Roman" w:eastAsia="Times New Roman" w:hAnsi="Times New Roman" w:cs="Times New Roman"/>
            <w:sz w:val="20"/>
            <w:szCs w:val="20"/>
          </w:rPr>
          <w:t>10.1093/</w:t>
        </w:r>
        <w:proofErr w:type="spellStart"/>
        <w:r w:rsidRPr="006A07A4">
          <w:rPr>
            <w:rFonts w:ascii="Times New Roman" w:eastAsia="Times New Roman" w:hAnsi="Times New Roman" w:cs="Times New Roman"/>
            <w:sz w:val="20"/>
            <w:szCs w:val="20"/>
          </w:rPr>
          <w:t>hmg</w:t>
        </w:r>
        <w:proofErr w:type="spellEnd"/>
        <w:r w:rsidRPr="006A07A4">
          <w:rPr>
            <w:rFonts w:ascii="Times New Roman" w:eastAsia="Times New Roman" w:hAnsi="Times New Roman" w:cs="Times New Roman"/>
            <w:sz w:val="20"/>
            <w:szCs w:val="20"/>
          </w:rPr>
          <w:t>/5.4.489</w:t>
        </w:r>
      </w:hyperlink>
    </w:p>
    <w:p w14:paraId="3F17E169" w14:textId="6481A7A2" w:rsidR="008116C8" w:rsidRDefault="008116C8" w:rsidP="008116C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bookmarkStart w:id="2" w:name="_Hlk38641193"/>
      <w:r w:rsidRPr="006A07A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│</w:t>
      </w:r>
      <w:r w:rsidRPr="006A07A4">
        <w:rPr>
          <w:rFonts w:ascii="Times New Roman" w:hAnsi="Times New Roman" w:cs="Times New Roman"/>
          <w:sz w:val="20"/>
          <w:szCs w:val="20"/>
        </w:rPr>
        <w:t>Repeat searched for restriction fragment presence/absence (PA) loci of African catfish (</w:t>
      </w:r>
      <w:proofErr w:type="spellStart"/>
      <w:r w:rsidRPr="006A07A4">
        <w:rPr>
          <w:rFonts w:ascii="Times New Roman" w:hAnsi="Times New Roman" w:cs="Times New Roman"/>
          <w:i/>
          <w:iCs/>
          <w:sz w:val="20"/>
          <w:szCs w:val="20"/>
        </w:rPr>
        <w:t>Clarias</w:t>
      </w:r>
      <w:proofErr w:type="spellEnd"/>
      <w:r w:rsidRPr="006A07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A07A4">
        <w:rPr>
          <w:rFonts w:ascii="Times New Roman" w:hAnsi="Times New Roman" w:cs="Times New Roman"/>
          <w:i/>
          <w:iCs/>
          <w:sz w:val="20"/>
          <w:szCs w:val="20"/>
        </w:rPr>
        <w:t>gariepinus</w:t>
      </w:r>
      <w:proofErr w:type="spellEnd"/>
      <w:r w:rsidRPr="006A07A4">
        <w:rPr>
          <w:rFonts w:ascii="Times New Roman" w:hAnsi="Times New Roman" w:cs="Times New Roman"/>
          <w:sz w:val="20"/>
          <w:szCs w:val="20"/>
        </w:rPr>
        <w:t xml:space="preserve">) 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(70:30, </w:t>
      </w:r>
      <w:proofErr w:type="spellStart"/>
      <w:proofErr w:type="gramStart"/>
      <w:r>
        <w:rPr>
          <w:rFonts w:ascii="Times New Roman" w:eastAsiaTheme="minorHAnsi" w:hAnsi="Times New Roman" w:cs="Times New Roman"/>
          <w:sz w:val="20"/>
          <w:szCs w:val="20"/>
        </w:rPr>
        <w:t>m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>ale:</w:t>
      </w:r>
      <w:r>
        <w:rPr>
          <w:rFonts w:ascii="Times New Roman" w:eastAsiaTheme="minorHAnsi" w:hAnsi="Times New Roman" w:cs="Times New Roman"/>
          <w:sz w:val="20"/>
          <w:szCs w:val="20"/>
        </w:rPr>
        <w:t>f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>emale</w:t>
      </w:r>
      <w:proofErr w:type="spellEnd"/>
      <w:proofErr w:type="gramEnd"/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) </w:t>
      </w:r>
      <w:r w:rsidRPr="006A07A4">
        <w:rPr>
          <w:rFonts w:ascii="Times New Roman" w:hAnsi="Times New Roman" w:cs="Times New Roman"/>
          <w:sz w:val="20"/>
          <w:szCs w:val="20"/>
        </w:rPr>
        <w:t>(XX/XY sex-determination type).</w:t>
      </w:r>
    </w:p>
    <w:p w14:paraId="122F5B9A" w14:textId="77777777" w:rsidR="008116C8" w:rsidRPr="006A07A4" w:rsidRDefault="008116C8" w:rsidP="008116C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</w:tblGrid>
      <w:tr w:rsidR="008116C8" w:rsidRPr="006A07A4" w14:paraId="7B1B31F0" w14:textId="77777777" w:rsidTr="00365B5A">
        <w:trPr>
          <w:jc w:val="center"/>
        </w:trPr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DD9F059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CE65228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AEAC1D7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 loci</w:t>
            </w:r>
          </w:p>
        </w:tc>
      </w:tr>
      <w:tr w:rsidR="008116C8" w:rsidRPr="006A07A4" w14:paraId="7E577ACE" w14:textId="77777777" w:rsidTr="00365B5A">
        <w:trPr>
          <w:jc w:val="center"/>
        </w:trPr>
        <w:tc>
          <w:tcPr>
            <w:tcW w:w="3487" w:type="dxa"/>
            <w:tcBorders>
              <w:top w:val="single" w:sz="4" w:space="0" w:color="auto"/>
            </w:tcBorders>
          </w:tcPr>
          <w:p w14:paraId="5D57C669" w14:textId="77777777" w:rsidR="008116C8" w:rsidRPr="006A07A4" w:rsidRDefault="008116C8" w:rsidP="001A145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DNA transposon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B639EA9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Mariner/Tc1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7CA7E2F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116C8" w:rsidRPr="006A07A4" w14:paraId="2E91C2B7" w14:textId="77777777" w:rsidTr="00365B5A">
        <w:trPr>
          <w:jc w:val="center"/>
        </w:trPr>
        <w:tc>
          <w:tcPr>
            <w:tcW w:w="3487" w:type="dxa"/>
          </w:tcPr>
          <w:p w14:paraId="7D0F37B4" w14:textId="77777777" w:rsidR="008116C8" w:rsidRPr="006A07A4" w:rsidRDefault="008116C8" w:rsidP="001A145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LTR Retrotransposon</w:t>
            </w:r>
          </w:p>
        </w:tc>
        <w:tc>
          <w:tcPr>
            <w:tcW w:w="3487" w:type="dxa"/>
          </w:tcPr>
          <w:p w14:paraId="4BD8F2CB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Gypsy</w:t>
            </w:r>
          </w:p>
        </w:tc>
        <w:tc>
          <w:tcPr>
            <w:tcW w:w="3487" w:type="dxa"/>
          </w:tcPr>
          <w:p w14:paraId="5CE74011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116C8" w:rsidRPr="006A07A4" w14:paraId="4C2AAA4A" w14:textId="77777777" w:rsidTr="00365B5A">
        <w:trPr>
          <w:jc w:val="center"/>
        </w:trPr>
        <w:tc>
          <w:tcPr>
            <w:tcW w:w="3487" w:type="dxa"/>
            <w:tcBorders>
              <w:bottom w:val="single" w:sz="4" w:space="0" w:color="auto"/>
            </w:tcBorders>
          </w:tcPr>
          <w:p w14:paraId="28E7A798" w14:textId="77777777" w:rsidR="008116C8" w:rsidRPr="006A07A4" w:rsidRDefault="008116C8" w:rsidP="001A145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Non-LTR Retrotransposon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A154623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D309756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BD3B007" w14:textId="77777777" w:rsidR="008116C8" w:rsidRPr="006A07A4" w:rsidRDefault="008116C8" w:rsidP="008116C8">
      <w:pPr>
        <w:spacing w:after="0" w:line="360" w:lineRule="auto"/>
        <w:rPr>
          <w:sz w:val="20"/>
          <w:szCs w:val="20"/>
        </w:rPr>
      </w:pPr>
    </w:p>
    <w:p w14:paraId="43A92EBA" w14:textId="77777777" w:rsidR="008116C8" w:rsidRDefault="008116C8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E4C02E1" w14:textId="416C4F43" w:rsidR="008116C8" w:rsidRPr="001B2024" w:rsidRDefault="008116C8" w:rsidP="008116C8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07A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6</w:t>
      </w:r>
      <w:r>
        <w:rPr>
          <w:rFonts w:ascii="Times New Roman" w:hAnsi="Times New Roman" w:cs="Times New Roman"/>
          <w:b/>
          <w:bCs/>
          <w:sz w:val="20"/>
          <w:szCs w:val="20"/>
        </w:rPr>
        <w:t>│</w:t>
      </w:r>
      <w:r w:rsidRPr="006A07A4">
        <w:rPr>
          <w:rFonts w:ascii="Times New Roman" w:hAnsi="Times New Roman" w:cs="Times New Roman"/>
          <w:sz w:val="20"/>
          <w:szCs w:val="20"/>
        </w:rPr>
        <w:t>Chromosomal locations for restriction fragment presence/absence (PA) loci of African catfish (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larias</w:t>
      </w:r>
      <w:proofErr w:type="spellEnd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ariepinus</w:t>
      </w:r>
      <w:proofErr w:type="spellEnd"/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="00915F80"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BLAST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Japanese rice fish (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ryzias</w:t>
      </w:r>
      <w:proofErr w:type="spellEnd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atipes</w:t>
      </w:r>
      <w:proofErr w:type="spellEnd"/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),  zebrafish (</w:t>
      </w:r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anio rerio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), Japanese puffer</w:t>
      </w:r>
      <w:r w:rsidR="004730D9"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fish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akifugu</w:t>
      </w:r>
      <w:proofErr w:type="spellEnd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ubripes</w:t>
      </w:r>
      <w:proofErr w:type="spellEnd"/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) and chicken (</w:t>
      </w:r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allus gallus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genomes 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(70:30, </w:t>
      </w:r>
      <w:proofErr w:type="spellStart"/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male:female</w:t>
      </w:r>
      <w:proofErr w:type="spellEnd"/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) 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(XX/XY sex-determination type).</w:t>
      </w:r>
    </w:p>
    <w:p w14:paraId="35173B3E" w14:textId="77777777" w:rsidR="008116C8" w:rsidRPr="001B2024" w:rsidRDefault="008116C8" w:rsidP="008116C8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1669"/>
        <w:gridCol w:w="2039"/>
        <w:gridCol w:w="1214"/>
        <w:gridCol w:w="1975"/>
        <w:gridCol w:w="1608"/>
      </w:tblGrid>
      <w:tr w:rsidR="008116C8" w:rsidRPr="006A07A4" w14:paraId="2CBCE7E6" w14:textId="77777777" w:rsidTr="00365B5A">
        <w:trPr>
          <w:trHeight w:val="314"/>
          <w:jc w:val="center"/>
        </w:trPr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89AA1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id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0FBEA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ias</w:t>
            </w:r>
            <w:proofErr w:type="spellEnd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pes</w:t>
            </w:r>
            <w:proofErr w:type="spellEnd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D0949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A2816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kifugu</w:t>
            </w:r>
            <w:proofErr w:type="spellEnd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ripes</w:t>
            </w:r>
            <w:proofErr w:type="spell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0A37D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us</w:t>
            </w:r>
            <w:r w:rsidRPr="006A0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7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lus</w:t>
            </w:r>
            <w:proofErr w:type="spellEnd"/>
          </w:p>
        </w:tc>
      </w:tr>
      <w:tr w:rsidR="008116C8" w:rsidRPr="006A07A4" w14:paraId="64A65D61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193533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70815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1ACCC7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2ED3AC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7B3E2E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0D5C9A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16C8" w:rsidRPr="006A07A4" w14:paraId="0E562471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93F7B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6557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4B71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0E42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BDC81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73B98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16C8" w:rsidRPr="006A07A4" w14:paraId="111DF3E0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BDF2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6969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3BDEA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97B0C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2484F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CED71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16C8" w:rsidRPr="006A07A4" w14:paraId="5695BF7C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19A89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3727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26285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A5F9B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AE99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115FF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16C8" w:rsidRPr="006A07A4" w14:paraId="25FB5FDC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FEEF5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1996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F10F6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A6CAF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83BB5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76930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16C8" w:rsidRPr="006A07A4" w14:paraId="7EBC9725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9337E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6985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947F0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96986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22160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6F0F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16C8" w:rsidRPr="006A07A4" w14:paraId="300C2E19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F5AA8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5761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5AE62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FA6CB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E6E45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93392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16C8" w:rsidRPr="006A07A4" w14:paraId="6B0B1E70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1488D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4259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93065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29777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984FA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F2F02" w14:textId="53895E0C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</w:tr>
      <w:tr w:rsidR="008116C8" w:rsidRPr="006A07A4" w14:paraId="27AEBF7E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BB02A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2016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2104E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83A08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71980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A201D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16C8" w:rsidRPr="006A07A4" w14:paraId="3D92BCE7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51F22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3376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5DCD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36474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8DF5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FC55A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16C8" w:rsidRPr="006A07A4" w14:paraId="5E9F46A1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5AE07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7156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220A6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B85E7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CC3A9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B14F0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16C8" w:rsidRPr="006A07A4" w14:paraId="3B23EF16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69AE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6940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3EDDD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8ECDD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388E4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76BEC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16C8" w:rsidRPr="006A07A4" w14:paraId="49F0BB9B" w14:textId="77777777" w:rsidTr="00365B5A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7FB3A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5774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DD0EA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469C3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A45FE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BE72F" w14:textId="77777777" w:rsidR="008116C8" w:rsidRPr="006A07A4" w:rsidRDefault="008116C8" w:rsidP="001A1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2653439" w14:textId="77777777" w:rsidR="008116C8" w:rsidRDefault="008116C8" w:rsidP="008116C8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99BB854" w14:textId="357822FE" w:rsidR="009133AC" w:rsidRPr="001B2024" w:rsidRDefault="009133AC" w:rsidP="00534DC1">
      <w:pPr>
        <w:spacing w:after="0" w:line="360" w:lineRule="auto"/>
        <w:jc w:val="thaiDistribut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07A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566B3C" w:rsidRPr="006A07A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116C8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4C7155">
        <w:rPr>
          <w:rFonts w:ascii="Times New Roman" w:hAnsi="Times New Roman" w:cs="Times New Roman"/>
          <w:b/>
          <w:bCs/>
          <w:sz w:val="20"/>
          <w:szCs w:val="20"/>
        </w:rPr>
        <w:t>│</w:t>
      </w:r>
      <w:bookmarkEnd w:id="2"/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Homology for </w:t>
      </w:r>
      <w:r w:rsidRPr="006A07A4">
        <w:rPr>
          <w:rFonts w:ascii="Times New Roman" w:hAnsi="Times New Roman" w:cs="Times New Roman"/>
          <w:sz w:val="20"/>
          <w:szCs w:val="20"/>
        </w:rPr>
        <w:t>restriction fragment presence/absence (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PA) loci of 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African catfish (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larias</w:t>
      </w:r>
      <w:proofErr w:type="spellEnd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ariepinus</w:t>
      </w:r>
      <w:proofErr w:type="spellEnd"/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from a BLAST search of 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Japanese rice fish </w:t>
      </w:r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(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Oryzias</w:t>
      </w:r>
      <w:proofErr w:type="spellEnd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latipes</w:t>
      </w:r>
      <w:proofErr w:type="spellEnd"/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, Japanese puffer </w:t>
      </w:r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(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Takifugu</w:t>
      </w:r>
      <w:proofErr w:type="spellEnd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rubripes</w:t>
      </w:r>
      <w:proofErr w:type="spellEnd"/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>, zebrafish (</w:t>
      </w:r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Danio rerio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) and </w:t>
      </w:r>
      <w:r w:rsidR="004C7155" w:rsidRPr="001B2024">
        <w:rPr>
          <w:rFonts w:ascii="Times New Roman" w:hAnsi="Times New Roman"/>
          <w:color w:val="000000" w:themeColor="text1"/>
          <w:sz w:val="20"/>
          <w:szCs w:val="20"/>
        </w:rPr>
        <w:t>c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>hicken (</w:t>
      </w:r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Gallus gallus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) 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genome (</w:t>
      </w:r>
      <w:r w:rsidR="004C7155"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3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0:</w:t>
      </w:r>
      <w:r w:rsidR="004C7155"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7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0, </w:t>
      </w:r>
      <w:proofErr w:type="spellStart"/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male:</w:t>
      </w:r>
      <w:r w:rsidR="004C7155"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fem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ale</w:t>
      </w:r>
      <w:proofErr w:type="spellEnd"/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) 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(ZZ/ZW sex-determination type).</w:t>
      </w:r>
    </w:p>
    <w:p w14:paraId="318AD6BD" w14:textId="77777777" w:rsidR="004C7155" w:rsidRPr="001B2024" w:rsidRDefault="004C7155" w:rsidP="006A07A4">
      <w:pPr>
        <w:spacing w:after="0" w:line="360" w:lineRule="auto"/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230"/>
        <w:gridCol w:w="2325"/>
        <w:gridCol w:w="2325"/>
        <w:gridCol w:w="2325"/>
      </w:tblGrid>
      <w:tr w:rsidR="009133AC" w:rsidRPr="006A07A4" w14:paraId="7E23D96B" w14:textId="77777777" w:rsidTr="00365B5A">
        <w:trPr>
          <w:trHeight w:val="458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B4DD4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id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734A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4BD57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09C2E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467ED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133AC" w:rsidRPr="006A07A4" w14:paraId="085E5847" w14:textId="77777777" w:rsidTr="00365B5A">
        <w:trPr>
          <w:trHeight w:val="458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8D468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PA51673180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98169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CTN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654A2" w14:textId="77777777" w:rsidR="009133AC" w:rsidRPr="006A07A4" w:rsidRDefault="009133AC" w:rsidP="00F0319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nithorhynchus anatinu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9D399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X1 chromosome, CD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75B17" w14:textId="55F3F056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38641232"/>
            <w:r w:rsidRP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rren et al. </w:t>
            </w:r>
            <w:r w:rsidR="004C715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A07A4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  <w:bookmarkEnd w:id="3"/>
            <w:r w:rsidR="004C71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F67BCE1" w14:textId="77777777" w:rsidR="004C7155" w:rsidRDefault="004C7155" w:rsidP="006A07A4">
      <w:pPr>
        <w:spacing w:after="0" w:line="360" w:lineRule="auto"/>
        <w:rPr>
          <w:rFonts w:ascii="Times New Roman" w:eastAsiaTheme="minorHAnsi" w:hAnsi="Times New Roman" w:cs="Times New Roman"/>
          <w:sz w:val="20"/>
          <w:szCs w:val="20"/>
          <w:vertAlign w:val="superscript"/>
        </w:rPr>
      </w:pPr>
    </w:p>
    <w:p w14:paraId="48D1EF65" w14:textId="7711EF6E" w:rsidR="009133AC" w:rsidRPr="00FB188B" w:rsidRDefault="009133AC" w:rsidP="006A07A4">
      <w:pPr>
        <w:spacing w:after="0" w:line="360" w:lineRule="auto"/>
        <w:rPr>
          <w:rFonts w:ascii="Times New Roman" w:eastAsiaTheme="minorHAnsi" w:hAnsi="Times New Roman" w:cs="Times New Roman"/>
          <w:i/>
          <w:iCs/>
          <w:sz w:val="20"/>
          <w:szCs w:val="20"/>
        </w:rPr>
      </w:pP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  <w:vertAlign w:val="superscript"/>
        </w:rPr>
        <w:t>1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All genes show sequence similarity with partial sequence of </w:t>
      </w:r>
      <w:proofErr w:type="spellStart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>DArT</w:t>
      </w:r>
      <w:proofErr w:type="spellEnd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 loci more than 50% from database</w:t>
      </w:r>
      <w:r w:rsid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. 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  <w:vertAlign w:val="superscript"/>
        </w:rPr>
        <w:t>2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All genes show an E-value with partial sequence of </w:t>
      </w:r>
      <w:proofErr w:type="spellStart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>DArT</w:t>
      </w:r>
      <w:proofErr w:type="spellEnd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 loci lower than 0.05 from database</w:t>
      </w:r>
      <w:r w:rsid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>.</w:t>
      </w:r>
    </w:p>
    <w:p w14:paraId="38D9DBAB" w14:textId="29C5FC13" w:rsidR="009133AC" w:rsidRDefault="009133AC" w:rsidP="006A07A4">
      <w:pPr>
        <w:spacing w:after="0"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2B6433CE" w14:textId="77777777" w:rsidR="004C7155" w:rsidRPr="006A07A4" w:rsidRDefault="004C7155" w:rsidP="006A07A4">
      <w:pPr>
        <w:spacing w:after="0"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0E16E8F2" w14:textId="77777777" w:rsidR="009133AC" w:rsidRPr="006A07A4" w:rsidRDefault="009133AC" w:rsidP="006A07A4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A07A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FF34A1B" w14:textId="699CBBA5" w:rsidR="009133AC" w:rsidRPr="001B2024" w:rsidRDefault="009133AC" w:rsidP="00534DC1">
      <w:pPr>
        <w:spacing w:after="0" w:line="360" w:lineRule="auto"/>
        <w:jc w:val="thaiDistribute"/>
        <w:rPr>
          <w:color w:val="000000" w:themeColor="text1"/>
          <w:sz w:val="20"/>
          <w:szCs w:val="20"/>
        </w:rPr>
      </w:pPr>
      <w:r w:rsidRPr="006A07A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566B3C" w:rsidRPr="006A07A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116C8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4C7155">
        <w:rPr>
          <w:rFonts w:ascii="Times New Roman" w:hAnsi="Times New Roman" w:cs="Times New Roman"/>
          <w:b/>
          <w:bCs/>
          <w:sz w:val="20"/>
          <w:szCs w:val="20"/>
        </w:rPr>
        <w:t>│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Homology for </w:t>
      </w:r>
      <w:r w:rsidRPr="006A07A4">
        <w:rPr>
          <w:rFonts w:ascii="Times New Roman" w:hAnsi="Times New Roman" w:cs="Times New Roman"/>
          <w:sz w:val="20"/>
          <w:szCs w:val="20"/>
        </w:rPr>
        <w:t>restriction fragment presence/absence (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PA) loci of </w:t>
      </w:r>
      <w:r w:rsidRPr="006A07A4">
        <w:rPr>
          <w:rFonts w:ascii="Times New Roman" w:hAnsi="Times New Roman" w:cs="Times New Roman"/>
          <w:sz w:val="20"/>
          <w:szCs w:val="20"/>
        </w:rPr>
        <w:t>African catfish (</w:t>
      </w:r>
      <w:proofErr w:type="spellStart"/>
      <w:r w:rsidRPr="006A07A4">
        <w:rPr>
          <w:rFonts w:ascii="Times New Roman" w:hAnsi="Times New Roman" w:cs="Times New Roman"/>
          <w:i/>
          <w:iCs/>
          <w:sz w:val="20"/>
          <w:szCs w:val="20"/>
        </w:rPr>
        <w:t>Clarias</w:t>
      </w:r>
      <w:proofErr w:type="spellEnd"/>
      <w:r w:rsidRPr="006A07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A07A4">
        <w:rPr>
          <w:rFonts w:ascii="Times New Roman" w:hAnsi="Times New Roman" w:cs="Times New Roman"/>
          <w:i/>
          <w:iCs/>
          <w:sz w:val="20"/>
          <w:szCs w:val="20"/>
        </w:rPr>
        <w:t>gariepinus</w:t>
      </w:r>
      <w:proofErr w:type="spellEnd"/>
      <w:r w:rsidRPr="006A07A4">
        <w:rPr>
          <w:rFonts w:ascii="Times New Roman" w:hAnsi="Times New Roman" w:cs="Times New Roman"/>
          <w:sz w:val="20"/>
          <w:szCs w:val="20"/>
        </w:rPr>
        <w:t>)</w:t>
      </w:r>
      <w:r w:rsidRPr="006A07A4">
        <w:rPr>
          <w:rFonts w:ascii="Times New Roman" w:eastAsiaTheme="minorHAnsi" w:hAnsi="Times New Roman" w:cs="Times New Roman"/>
          <w:sz w:val="20"/>
          <w:szCs w:val="20"/>
        </w:rPr>
        <w:t xml:space="preserve"> from a 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BLAST search of 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Japanese rice fish </w:t>
      </w:r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(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Oryzias</w:t>
      </w:r>
      <w:proofErr w:type="spellEnd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latipes</w:t>
      </w:r>
      <w:proofErr w:type="spellEnd"/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, Japanese puffer </w:t>
      </w:r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(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Takifugu</w:t>
      </w:r>
      <w:proofErr w:type="spellEnd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rubripes</w:t>
      </w:r>
      <w:proofErr w:type="spellEnd"/>
      <w:r w:rsidR="004730D9" w:rsidRPr="001B2024"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>, zebrafish (</w:t>
      </w:r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Danio rerio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) and </w:t>
      </w:r>
      <w:r w:rsidR="004C7155" w:rsidRPr="001B2024">
        <w:rPr>
          <w:rFonts w:ascii="Times New Roman" w:hAnsi="Times New Roman"/>
          <w:color w:val="000000" w:themeColor="text1"/>
          <w:sz w:val="20"/>
          <w:szCs w:val="20"/>
        </w:rPr>
        <w:t>c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>hicken (</w:t>
      </w:r>
      <w:r w:rsidRPr="001B2024">
        <w:rPr>
          <w:rFonts w:ascii="Times New Roman" w:hAnsi="Times New Roman"/>
          <w:i/>
          <w:iCs/>
          <w:color w:val="000000" w:themeColor="text1"/>
          <w:sz w:val="20"/>
          <w:szCs w:val="20"/>
        </w:rPr>
        <w:t>Gallus gallus</w:t>
      </w:r>
      <w:r w:rsidRPr="001B2024">
        <w:rPr>
          <w:rFonts w:ascii="Times New Roman" w:hAnsi="Times New Roman"/>
          <w:color w:val="000000" w:themeColor="text1"/>
          <w:sz w:val="20"/>
          <w:szCs w:val="20"/>
        </w:rPr>
        <w:t xml:space="preserve">) 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genome (70:30, </w:t>
      </w:r>
      <w:proofErr w:type="spellStart"/>
      <w:r w:rsidR="004C7155"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m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ale:</w:t>
      </w:r>
      <w:r w:rsidR="004C7155"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f</w:t>
      </w:r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emale</w:t>
      </w:r>
      <w:proofErr w:type="spellEnd"/>
      <w:r w:rsidRPr="001B202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) </w:t>
      </w:r>
      <w:r w:rsidRPr="001B2024">
        <w:rPr>
          <w:rFonts w:ascii="Times New Roman" w:hAnsi="Times New Roman" w:cs="Times New Roman"/>
          <w:color w:val="000000" w:themeColor="text1"/>
          <w:sz w:val="20"/>
          <w:szCs w:val="20"/>
        </w:rPr>
        <w:t>(XX/XY sex-determination type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42"/>
        <w:gridCol w:w="2809"/>
        <w:gridCol w:w="2185"/>
        <w:gridCol w:w="3376"/>
      </w:tblGrid>
      <w:tr w:rsidR="001B2024" w:rsidRPr="001B2024" w14:paraId="4DA0CF19" w14:textId="77777777" w:rsidTr="00365B5A">
        <w:trPr>
          <w:trHeight w:val="25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EBE81" w14:textId="77777777" w:rsidR="009133AC" w:rsidRPr="001B2024" w:rsidRDefault="009133AC" w:rsidP="00F031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0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cus id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F4CC1" w14:textId="77777777" w:rsidR="009133AC" w:rsidRPr="001B2024" w:rsidRDefault="009133AC" w:rsidP="00F031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0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  <w:r w:rsidRPr="001B20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0658C" w14:textId="77777777" w:rsidR="009133AC" w:rsidRPr="001B2024" w:rsidRDefault="009133AC" w:rsidP="00F031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0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4991B" w14:textId="77777777" w:rsidR="009133AC" w:rsidRPr="001B2024" w:rsidRDefault="009133AC" w:rsidP="00F031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0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27433" w14:textId="77777777" w:rsidR="009133AC" w:rsidRPr="001B2024" w:rsidRDefault="009133AC" w:rsidP="00F03199">
            <w:pPr>
              <w:tabs>
                <w:tab w:val="left" w:pos="1771"/>
              </w:tabs>
              <w:spacing w:after="0" w:line="360" w:lineRule="auto"/>
              <w:ind w:hanging="3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0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B2024" w:rsidRPr="001B2024" w14:paraId="0EA95FA4" w14:textId="77777777" w:rsidTr="00365B5A">
        <w:trPr>
          <w:trHeight w:val="566"/>
          <w:jc w:val="center"/>
        </w:trPr>
        <w:tc>
          <w:tcPr>
            <w:tcW w:w="1418" w:type="dxa"/>
            <w:vAlign w:val="center"/>
          </w:tcPr>
          <w:p w14:paraId="2D35D49D" w14:textId="1CE17B5A" w:rsidR="009133AC" w:rsidRPr="001B202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38725630"/>
            <w:r w:rsidRPr="001B2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51633768</w:t>
            </w:r>
            <w:bookmarkEnd w:id="4"/>
          </w:p>
        </w:tc>
        <w:tc>
          <w:tcPr>
            <w:tcW w:w="1642" w:type="dxa"/>
            <w:vAlign w:val="center"/>
          </w:tcPr>
          <w:p w14:paraId="052A5F69" w14:textId="77777777" w:rsidR="009133AC" w:rsidRPr="001B202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B20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GUCD1</w:t>
            </w:r>
          </w:p>
        </w:tc>
        <w:tc>
          <w:tcPr>
            <w:tcW w:w="2809" w:type="dxa"/>
            <w:vAlign w:val="center"/>
          </w:tcPr>
          <w:p w14:paraId="459AE07D" w14:textId="77777777" w:rsidR="009133AC" w:rsidRPr="001B202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B202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Danaus </w:t>
            </w:r>
            <w:proofErr w:type="spellStart"/>
            <w:r w:rsidRPr="001B202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lexippus</w:t>
            </w:r>
            <w:proofErr w:type="spellEnd"/>
            <w:r w:rsidRPr="001B202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202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2185" w:type="dxa"/>
            <w:vAlign w:val="center"/>
          </w:tcPr>
          <w:p w14:paraId="61A2EEBB" w14:textId="77777777" w:rsidR="009133AC" w:rsidRPr="001B202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 chromosome, CDS</w:t>
            </w:r>
          </w:p>
        </w:tc>
        <w:tc>
          <w:tcPr>
            <w:tcW w:w="3376" w:type="dxa"/>
            <w:vAlign w:val="center"/>
          </w:tcPr>
          <w:p w14:paraId="42AD552C" w14:textId="6E063C65" w:rsidR="009133AC" w:rsidRPr="001B2024" w:rsidRDefault="009133AC" w:rsidP="00F03199">
            <w:pPr>
              <w:tabs>
                <w:tab w:val="left" w:pos="1771"/>
              </w:tabs>
              <w:spacing w:after="0" w:line="360" w:lineRule="auto"/>
              <w:ind w:left="10" w:firstLine="72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u et al. </w:t>
            </w:r>
            <w:r w:rsidR="004C7155" w:rsidRPr="001B2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B2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  <w:r w:rsidR="004C7155" w:rsidRPr="001B2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133AC" w:rsidRPr="006A07A4" w14:paraId="7E695326" w14:textId="77777777" w:rsidTr="00365B5A">
        <w:trPr>
          <w:trHeight w:val="162"/>
          <w:jc w:val="center"/>
        </w:trPr>
        <w:tc>
          <w:tcPr>
            <w:tcW w:w="1418" w:type="dxa"/>
            <w:vAlign w:val="center"/>
          </w:tcPr>
          <w:p w14:paraId="12C6C436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6E6216D8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14:paraId="44134465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07A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ynoglossus </w:t>
            </w:r>
            <w:proofErr w:type="spellStart"/>
            <w:r w:rsidRPr="006A07A4">
              <w:rPr>
                <w:rFonts w:ascii="Times New Roman" w:hAnsi="Times New Roman"/>
                <w:i/>
                <w:iCs/>
                <w:sz w:val="20"/>
                <w:szCs w:val="20"/>
              </w:rPr>
              <w:t>semilaevis</w:t>
            </w:r>
            <w:proofErr w:type="spellEnd"/>
          </w:p>
        </w:tc>
        <w:tc>
          <w:tcPr>
            <w:tcW w:w="2185" w:type="dxa"/>
            <w:vAlign w:val="center"/>
          </w:tcPr>
          <w:p w14:paraId="3233AE22" w14:textId="6DEC453C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Z chromosome, CDS</w:t>
            </w:r>
          </w:p>
        </w:tc>
        <w:tc>
          <w:tcPr>
            <w:tcW w:w="3376" w:type="dxa"/>
            <w:vAlign w:val="center"/>
          </w:tcPr>
          <w:p w14:paraId="03AC2738" w14:textId="5EFE630B" w:rsidR="009133AC" w:rsidRPr="006A07A4" w:rsidRDefault="009133AC" w:rsidP="00F03199">
            <w:pPr>
              <w:tabs>
                <w:tab w:val="left" w:pos="1771"/>
              </w:tabs>
              <w:spacing w:after="0" w:line="360" w:lineRule="auto"/>
              <w:ind w:firstLine="6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Chen et al. </w:t>
            </w:r>
            <w:r w:rsidR="004C71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="004C7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33AC" w:rsidRPr="006A07A4" w14:paraId="692AD06C" w14:textId="77777777" w:rsidTr="00365B5A">
        <w:trPr>
          <w:trHeight w:val="558"/>
          <w:jc w:val="center"/>
        </w:trPr>
        <w:tc>
          <w:tcPr>
            <w:tcW w:w="1418" w:type="dxa"/>
            <w:vAlign w:val="center"/>
          </w:tcPr>
          <w:p w14:paraId="29A7E7C5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297339EC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14:paraId="4481E5E8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006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Drosophila </w:t>
            </w:r>
            <w:proofErr w:type="spellStart"/>
            <w:r w:rsidRPr="006A07A4">
              <w:rPr>
                <w:rFonts w:ascii="Times New Roman" w:hAnsi="Times New Roman"/>
                <w:i/>
                <w:iCs/>
                <w:sz w:val="20"/>
                <w:szCs w:val="20"/>
              </w:rPr>
              <w:t>busckii</w:t>
            </w:r>
            <w:proofErr w:type="spellEnd"/>
          </w:p>
        </w:tc>
        <w:tc>
          <w:tcPr>
            <w:tcW w:w="2185" w:type="dxa"/>
            <w:vAlign w:val="center"/>
          </w:tcPr>
          <w:p w14:paraId="465DC096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X chromosome, CDS</w:t>
            </w:r>
          </w:p>
        </w:tc>
        <w:tc>
          <w:tcPr>
            <w:tcW w:w="3376" w:type="dxa"/>
            <w:vAlign w:val="center"/>
          </w:tcPr>
          <w:p w14:paraId="15B20307" w14:textId="59A1DE57" w:rsidR="009133AC" w:rsidRPr="006A07A4" w:rsidRDefault="009133AC" w:rsidP="00F03199">
            <w:pPr>
              <w:tabs>
                <w:tab w:val="left" w:pos="1771"/>
              </w:tabs>
              <w:spacing w:after="0" w:line="360" w:lineRule="auto"/>
              <w:ind w:firstLine="6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Renschler</w:t>
            </w:r>
            <w:proofErr w:type="spellEnd"/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4C71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4C7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33AC" w:rsidRPr="006A07A4" w14:paraId="222D0A25" w14:textId="77777777" w:rsidTr="00365B5A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A8AB7DF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26BCAA6C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09" w:type="dxa"/>
            <w:tcBorders>
              <w:bottom w:val="single" w:sz="4" w:space="0" w:color="auto"/>
            </w:tcBorders>
            <w:vAlign w:val="center"/>
          </w:tcPr>
          <w:p w14:paraId="2EE2C4DB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07A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anis lupus </w:t>
            </w:r>
            <w:proofErr w:type="spellStart"/>
            <w:r w:rsidRPr="006A07A4">
              <w:rPr>
                <w:rFonts w:ascii="Times New Roman" w:hAnsi="Times New Roman"/>
                <w:i/>
                <w:iCs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14:paraId="4CA6D44F" w14:textId="77777777" w:rsidR="009133AC" w:rsidRPr="006A07A4" w:rsidRDefault="009133AC" w:rsidP="00F031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X chromosome, CDS</w:t>
            </w:r>
          </w:p>
        </w:tc>
        <w:tc>
          <w:tcPr>
            <w:tcW w:w="3376" w:type="dxa"/>
            <w:tcBorders>
              <w:bottom w:val="single" w:sz="4" w:space="0" w:color="auto"/>
            </w:tcBorders>
            <w:vAlign w:val="center"/>
          </w:tcPr>
          <w:p w14:paraId="372BB0DE" w14:textId="50487429" w:rsidR="009133AC" w:rsidRPr="006A07A4" w:rsidRDefault="009133AC" w:rsidP="00F03199">
            <w:pPr>
              <w:tabs>
                <w:tab w:val="left" w:pos="1771"/>
              </w:tabs>
              <w:spacing w:after="0" w:line="360" w:lineRule="auto"/>
              <w:ind w:firstLine="5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Lindblad-</w:t>
            </w:r>
            <w:proofErr w:type="spellStart"/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Toh</w:t>
            </w:r>
            <w:proofErr w:type="spellEnd"/>
            <w:r w:rsidRPr="006A07A4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4C71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07A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 w:rsidR="004C7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4EAEA95" w14:textId="77777777" w:rsidR="009133AC" w:rsidRPr="006A07A4" w:rsidRDefault="009133AC" w:rsidP="006A07A4">
      <w:pPr>
        <w:spacing w:after="0" w:line="360" w:lineRule="auto"/>
        <w:rPr>
          <w:sz w:val="20"/>
          <w:szCs w:val="20"/>
        </w:rPr>
      </w:pPr>
    </w:p>
    <w:p w14:paraId="421D0048" w14:textId="3341B757" w:rsidR="009133AC" w:rsidRPr="00FB188B" w:rsidRDefault="009133AC" w:rsidP="006A07A4">
      <w:pPr>
        <w:spacing w:after="0" w:line="360" w:lineRule="auto"/>
        <w:rPr>
          <w:rFonts w:ascii="Times New Roman" w:eastAsiaTheme="minorHAnsi" w:hAnsi="Times New Roman" w:cs="Times New Roman"/>
          <w:i/>
          <w:iCs/>
          <w:sz w:val="20"/>
          <w:szCs w:val="20"/>
        </w:rPr>
      </w:pP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  <w:vertAlign w:val="superscript"/>
        </w:rPr>
        <w:t>1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All genes show sequence similarity with partial sequence of </w:t>
      </w:r>
      <w:proofErr w:type="spellStart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>DArT</w:t>
      </w:r>
      <w:proofErr w:type="spellEnd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 loci more than 50% from database</w:t>
      </w:r>
      <w:r w:rsid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. 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  <w:vertAlign w:val="superscript"/>
        </w:rPr>
        <w:t>2</w:t>
      </w:r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All genes show an E-value with partial sequence of </w:t>
      </w:r>
      <w:proofErr w:type="spellStart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>DArT</w:t>
      </w:r>
      <w:proofErr w:type="spellEnd"/>
      <w:r w:rsidRPr="00FB188B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 loci lower than 0.05 from database</w:t>
      </w:r>
    </w:p>
    <w:p w14:paraId="6DA0A258" w14:textId="77777777" w:rsidR="009133AC" w:rsidRPr="006A07A4" w:rsidRDefault="009133AC" w:rsidP="006A07A4">
      <w:pPr>
        <w:spacing w:after="0"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46810227" w14:textId="73F207E3" w:rsidR="009133AC" w:rsidRDefault="009133AC" w:rsidP="006A07A4">
      <w:pPr>
        <w:spacing w:after="0" w:line="360" w:lineRule="auto"/>
        <w:rPr>
          <w:rFonts w:ascii="Times New Roman" w:eastAsiaTheme="minorHAnsi" w:hAnsi="Times New Roman" w:cstheme="minorBidi"/>
          <w:sz w:val="20"/>
          <w:szCs w:val="20"/>
        </w:rPr>
      </w:pPr>
    </w:p>
    <w:p w14:paraId="272587E0" w14:textId="77777777" w:rsidR="00D531E6" w:rsidRPr="00D531E6" w:rsidRDefault="00D531E6" w:rsidP="006A07A4">
      <w:pPr>
        <w:spacing w:after="0" w:line="360" w:lineRule="auto"/>
        <w:rPr>
          <w:rFonts w:ascii="Times New Roman" w:eastAsiaTheme="minorHAnsi" w:hAnsi="Times New Roman" w:cstheme="minorBidi"/>
          <w:sz w:val="20"/>
          <w:szCs w:val="20"/>
        </w:rPr>
      </w:pPr>
    </w:p>
    <w:p w14:paraId="476D416B" w14:textId="77777777" w:rsidR="00D531E6" w:rsidRPr="00D531E6" w:rsidRDefault="00D531E6" w:rsidP="00D531E6">
      <w:pPr>
        <w:spacing w:after="0" w:line="480" w:lineRule="auto"/>
        <w:ind w:left="720" w:hanging="720"/>
        <w:contextualSpacing/>
        <w:jc w:val="thaiDistribute"/>
        <w:rPr>
          <w:rFonts w:ascii="Times New Roman" w:eastAsia="Times New Roman" w:hAnsi="Times New Roman" w:cs="Times New Roman"/>
          <w:sz w:val="20"/>
          <w:szCs w:val="20"/>
        </w:rPr>
      </w:pPr>
      <w:r w:rsidRPr="00D531E6">
        <w:rPr>
          <w:rFonts w:ascii="Times New Roman" w:eastAsia="Times New Roman" w:hAnsi="Times New Roman" w:cs="Times New Roman"/>
          <w:sz w:val="20"/>
          <w:szCs w:val="20"/>
        </w:rPr>
        <w:t xml:space="preserve">Chen, S., Zhang, G., Shao, C., Huang, Q., Liu, G., Zhang, P., et al. (2014). Whole-genome sequence of a flatfish provides insights into ZW sex chromosome evolution and adaptation to a benthic lifestyle. </w:t>
      </w:r>
      <w:r w:rsidRPr="00D531E6">
        <w:rPr>
          <w:rFonts w:ascii="Times New Roman" w:eastAsia="Times New Roman" w:hAnsi="Times New Roman" w:cs="Times New Roman"/>
          <w:i/>
          <w:iCs/>
          <w:sz w:val="20"/>
          <w:szCs w:val="20"/>
        </w:rPr>
        <w:t>Nat. Genet</w:t>
      </w:r>
      <w:r w:rsidRPr="00D531E6">
        <w:rPr>
          <w:rFonts w:ascii="Times New Roman" w:eastAsia="Times New Roman" w:hAnsi="Times New Roman" w:cs="Times New Roman"/>
          <w:sz w:val="20"/>
          <w:szCs w:val="20"/>
        </w:rPr>
        <w:t xml:space="preserve">. 46, 253–260. </w:t>
      </w:r>
      <w:proofErr w:type="spellStart"/>
      <w:r w:rsidRPr="00D531E6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D531E6">
        <w:rPr>
          <w:rFonts w:ascii="Times New Roman" w:eastAsia="Times New Roman" w:hAnsi="Times New Roman" w:cs="Times New Roman"/>
          <w:sz w:val="20"/>
          <w:szCs w:val="20"/>
        </w:rPr>
        <w:t>: 10.1038/ng.2890</w:t>
      </w:r>
    </w:p>
    <w:p w14:paraId="31BC5486" w14:textId="068A70F5" w:rsidR="00D531E6" w:rsidRPr="00D531E6" w:rsidRDefault="00D531E6" w:rsidP="00D531E6">
      <w:pPr>
        <w:spacing w:after="0" w:line="480" w:lineRule="auto"/>
        <w:ind w:left="720" w:hanging="720"/>
        <w:contextualSpacing/>
        <w:jc w:val="thaiDistribute"/>
        <w:rPr>
          <w:rFonts w:ascii="Times New Roman" w:eastAsia="Times New Roman" w:hAnsi="Times New Roman" w:cstheme="minorBidi"/>
          <w:sz w:val="20"/>
          <w:szCs w:val="20"/>
        </w:rPr>
      </w:pPr>
      <w:r w:rsidRPr="00D531E6">
        <w:rPr>
          <w:rFonts w:ascii="Times New Roman" w:eastAsia="Times New Roman" w:hAnsi="Times New Roman" w:cs="Times New Roman"/>
          <w:sz w:val="20"/>
          <w:szCs w:val="20"/>
        </w:rPr>
        <w:t xml:space="preserve">Gu, L., Reilly, P. F., Lewis, J. J., Reed, R. D., </w:t>
      </w:r>
      <w:proofErr w:type="spellStart"/>
      <w:r w:rsidRPr="00D531E6">
        <w:rPr>
          <w:rFonts w:ascii="Times New Roman" w:eastAsia="Times New Roman" w:hAnsi="Times New Roman" w:cs="Times New Roman"/>
          <w:sz w:val="20"/>
          <w:szCs w:val="20"/>
        </w:rPr>
        <w:t>Andolfatto</w:t>
      </w:r>
      <w:proofErr w:type="spellEnd"/>
      <w:r w:rsidRPr="00D531E6">
        <w:rPr>
          <w:rFonts w:ascii="Times New Roman" w:eastAsia="Times New Roman" w:hAnsi="Times New Roman" w:cs="Times New Roman"/>
          <w:sz w:val="20"/>
          <w:szCs w:val="20"/>
        </w:rPr>
        <w:t xml:space="preserve">, P., and Walters, J. R. (2019). Dichotomy of dosage compensation along the neo Z chromosome of the Monarch butterfly. </w:t>
      </w:r>
      <w:proofErr w:type="spellStart"/>
      <w:r w:rsidRPr="00D531E6">
        <w:rPr>
          <w:rFonts w:ascii="Times New Roman" w:eastAsia="Times New Roman" w:hAnsi="Times New Roman" w:cs="Times New Roman"/>
          <w:i/>
          <w:iCs/>
          <w:sz w:val="20"/>
          <w:szCs w:val="20"/>
        </w:rPr>
        <w:t>Curr</w:t>
      </w:r>
      <w:proofErr w:type="spellEnd"/>
      <w:r w:rsidRPr="00D531E6">
        <w:rPr>
          <w:rFonts w:ascii="Times New Roman" w:eastAsia="Times New Roman" w:hAnsi="Times New Roman" w:cs="Times New Roman"/>
          <w:i/>
          <w:iCs/>
          <w:sz w:val="20"/>
          <w:szCs w:val="20"/>
        </w:rPr>
        <w:t>. Biol</w:t>
      </w:r>
      <w:r w:rsidRPr="00D531E6">
        <w:rPr>
          <w:rFonts w:ascii="Times New Roman" w:eastAsia="Times New Roman" w:hAnsi="Times New Roman" w:cs="Times New Roman"/>
          <w:sz w:val="20"/>
          <w:szCs w:val="20"/>
        </w:rPr>
        <w:t xml:space="preserve">. 29, 4071–4077. </w:t>
      </w:r>
      <w:proofErr w:type="spellStart"/>
      <w:r w:rsidRPr="00D531E6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D531E6">
        <w:rPr>
          <w:rFonts w:ascii="Times New Roman" w:eastAsia="Times New Roman" w:hAnsi="Times New Roman" w:cs="Times New Roman"/>
          <w:sz w:val="20"/>
          <w:szCs w:val="20"/>
        </w:rPr>
        <w:t>: 10.1016/j.cub.2019.09.056.</w:t>
      </w:r>
    </w:p>
    <w:p w14:paraId="390E33E8" w14:textId="77777777" w:rsidR="00D531E6" w:rsidRPr="00D531E6" w:rsidRDefault="00D531E6" w:rsidP="00D531E6">
      <w:pPr>
        <w:spacing w:after="0" w:line="480" w:lineRule="auto"/>
        <w:ind w:left="720" w:hanging="720"/>
        <w:contextualSpacing/>
        <w:jc w:val="thaiDistribute"/>
        <w:rPr>
          <w:rFonts w:ascii="Times New Roman" w:hAnsi="Times New Roman" w:cs="Times New Roman"/>
          <w:sz w:val="20"/>
          <w:szCs w:val="20"/>
        </w:rPr>
      </w:pPr>
      <w:proofErr w:type="spellStart"/>
      <w:r w:rsidRPr="00D531E6">
        <w:rPr>
          <w:rFonts w:ascii="Times New Roman" w:hAnsi="Times New Roman" w:cs="Times New Roman"/>
          <w:sz w:val="20"/>
          <w:szCs w:val="20"/>
        </w:rPr>
        <w:t>Renschler</w:t>
      </w:r>
      <w:proofErr w:type="spellEnd"/>
      <w:r w:rsidRPr="00D531E6">
        <w:rPr>
          <w:rFonts w:ascii="Times New Roman" w:hAnsi="Times New Roman" w:cs="Times New Roman"/>
          <w:sz w:val="20"/>
          <w:szCs w:val="20"/>
        </w:rPr>
        <w:t xml:space="preserve">, G., Richard, G., Valsecchi, C. I. K., Toscano, S., Arrigoni, L., Ramirez, F., et al. (2019). Hi-C guided assemblies reveal conserved regulatory topologies on X and autosomes despite extensive genome shuffling. </w:t>
      </w:r>
      <w:r w:rsidRPr="00D531E6">
        <w:rPr>
          <w:rFonts w:ascii="Times New Roman" w:hAnsi="Times New Roman" w:cs="Times New Roman"/>
          <w:i/>
          <w:iCs/>
          <w:sz w:val="20"/>
          <w:szCs w:val="20"/>
        </w:rPr>
        <w:t>Genes Dev</w:t>
      </w:r>
      <w:r w:rsidRPr="00D531E6">
        <w:rPr>
          <w:rFonts w:ascii="Times New Roman" w:hAnsi="Times New Roman" w:cs="Times New Roman"/>
          <w:sz w:val="20"/>
          <w:szCs w:val="20"/>
        </w:rPr>
        <w:t xml:space="preserve">. 33, 1591–1612. </w:t>
      </w:r>
      <w:proofErr w:type="spellStart"/>
      <w:r w:rsidRPr="00D531E6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D531E6">
        <w:rPr>
          <w:rFonts w:ascii="Times New Roman" w:hAnsi="Times New Roman" w:cs="Times New Roman"/>
          <w:sz w:val="20"/>
          <w:szCs w:val="20"/>
        </w:rPr>
        <w:t>: 10.1101/gad.328971.119.</w:t>
      </w:r>
    </w:p>
    <w:p w14:paraId="54914087" w14:textId="3AC105B6" w:rsidR="005363B1" w:rsidRPr="00D531E6" w:rsidRDefault="00D531E6" w:rsidP="00D531E6">
      <w:pPr>
        <w:spacing w:after="0" w:line="480" w:lineRule="auto"/>
        <w:ind w:left="720" w:hanging="720"/>
        <w:contextualSpacing/>
        <w:jc w:val="thaiDistribute"/>
        <w:rPr>
          <w:sz w:val="20"/>
          <w:szCs w:val="20"/>
        </w:rPr>
      </w:pPr>
      <w:r w:rsidRPr="00D531E6">
        <w:rPr>
          <w:rFonts w:ascii="Times New Roman" w:hAnsi="Times New Roman" w:cs="Times New Roman"/>
          <w:sz w:val="20"/>
          <w:szCs w:val="20"/>
        </w:rPr>
        <w:t>Lindblad-</w:t>
      </w:r>
      <w:proofErr w:type="spellStart"/>
      <w:r w:rsidRPr="00D531E6">
        <w:rPr>
          <w:rFonts w:ascii="Times New Roman" w:hAnsi="Times New Roman" w:cs="Times New Roman"/>
          <w:sz w:val="20"/>
          <w:szCs w:val="20"/>
        </w:rPr>
        <w:t>Toh</w:t>
      </w:r>
      <w:proofErr w:type="spellEnd"/>
      <w:r w:rsidRPr="00D531E6">
        <w:rPr>
          <w:rFonts w:ascii="Times New Roman" w:hAnsi="Times New Roman" w:cs="Times New Roman"/>
          <w:sz w:val="20"/>
          <w:szCs w:val="20"/>
        </w:rPr>
        <w:t xml:space="preserve">, K., Wade, C. M., Mikkelsen, T. S., Karlsson, E. K., Jaffe, D. B., Kamal, M., et al. (2005). Genome sequence, comparative analysis and haplotype structure of the domestic dog. </w:t>
      </w:r>
      <w:r w:rsidRPr="00D531E6">
        <w:rPr>
          <w:rFonts w:ascii="Times New Roman" w:hAnsi="Times New Roman" w:cs="Times New Roman"/>
          <w:i/>
          <w:iCs/>
          <w:sz w:val="20"/>
          <w:szCs w:val="20"/>
        </w:rPr>
        <w:t>Nature</w:t>
      </w:r>
      <w:r w:rsidRPr="00D531E6">
        <w:rPr>
          <w:rFonts w:ascii="Times New Roman" w:hAnsi="Times New Roman" w:cs="Times New Roman"/>
          <w:sz w:val="20"/>
          <w:szCs w:val="20"/>
        </w:rPr>
        <w:t xml:space="preserve"> 438, 803–819. </w:t>
      </w:r>
      <w:proofErr w:type="spellStart"/>
      <w:r w:rsidRPr="00D531E6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D531E6">
        <w:rPr>
          <w:rFonts w:ascii="Times New Roman" w:hAnsi="Times New Roman" w:cs="Times New Roman"/>
          <w:sz w:val="20"/>
          <w:szCs w:val="20"/>
        </w:rPr>
        <w:t>: 10.1038/nature04338</w:t>
      </w:r>
    </w:p>
    <w:sectPr w:rsidR="005363B1" w:rsidRPr="00D531E6" w:rsidSect="006A07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3AC"/>
    <w:rsid w:val="000F34EA"/>
    <w:rsid w:val="001B2024"/>
    <w:rsid w:val="001C115D"/>
    <w:rsid w:val="001F1A6D"/>
    <w:rsid w:val="002B1701"/>
    <w:rsid w:val="00315B43"/>
    <w:rsid w:val="00365B5A"/>
    <w:rsid w:val="00392561"/>
    <w:rsid w:val="003B7F10"/>
    <w:rsid w:val="003D5EFB"/>
    <w:rsid w:val="003E38EF"/>
    <w:rsid w:val="004730D9"/>
    <w:rsid w:val="00485DBD"/>
    <w:rsid w:val="004955A0"/>
    <w:rsid w:val="004C7155"/>
    <w:rsid w:val="00534DC1"/>
    <w:rsid w:val="005363B1"/>
    <w:rsid w:val="00566B3C"/>
    <w:rsid w:val="005C5D0D"/>
    <w:rsid w:val="005E0ABA"/>
    <w:rsid w:val="00616B0C"/>
    <w:rsid w:val="006247A6"/>
    <w:rsid w:val="00627526"/>
    <w:rsid w:val="00651499"/>
    <w:rsid w:val="006A07A4"/>
    <w:rsid w:val="00742197"/>
    <w:rsid w:val="00762BAE"/>
    <w:rsid w:val="008116C8"/>
    <w:rsid w:val="0082645B"/>
    <w:rsid w:val="008914A8"/>
    <w:rsid w:val="009133AC"/>
    <w:rsid w:val="00915F80"/>
    <w:rsid w:val="009902DD"/>
    <w:rsid w:val="009936DE"/>
    <w:rsid w:val="00A85CD1"/>
    <w:rsid w:val="00B50061"/>
    <w:rsid w:val="00BD1989"/>
    <w:rsid w:val="00BD504B"/>
    <w:rsid w:val="00BD79F9"/>
    <w:rsid w:val="00D428C7"/>
    <w:rsid w:val="00D531E6"/>
    <w:rsid w:val="00DD05B5"/>
    <w:rsid w:val="00E27013"/>
    <w:rsid w:val="00E64898"/>
    <w:rsid w:val="00EC19B9"/>
    <w:rsid w:val="00F03199"/>
    <w:rsid w:val="00F23272"/>
    <w:rsid w:val="00F9042D"/>
    <w:rsid w:val="00FB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929B76"/>
  <w15:docId w15:val="{71CF8952-29A5-4D0A-AE64-9E5EB2131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3AC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3A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AC"/>
    <w:rPr>
      <w:rFonts w:ascii="Segoe UI" w:eastAsia="Calibr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D1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98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989"/>
    <w:rPr>
      <w:rFonts w:ascii="Calibri" w:eastAsia="Calibri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989"/>
    <w:rPr>
      <w:rFonts w:ascii="Calibri" w:eastAsia="Calibri" w:hAnsi="Calibri" w:cs="Cordi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hmg/5.4.489" TargetMode="External"/><Relationship Id="rId4" Type="http://schemas.openxmlformats.org/officeDocument/2006/relationships/hyperlink" Target="https://doi.org/10.1074/jbc.275.7.48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92</Words>
  <Characters>679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inun Thoumngam</dc:creator>
  <cp:keywords/>
  <dc:description/>
  <cp:lastModifiedBy>Bindhu Krishnan</cp:lastModifiedBy>
  <cp:revision>2</cp:revision>
  <dcterms:created xsi:type="dcterms:W3CDTF">2020-12-08T11:12:00Z</dcterms:created>
  <dcterms:modified xsi:type="dcterms:W3CDTF">2020-12-08T11:12:00Z</dcterms:modified>
</cp:coreProperties>
</file>